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DC112C" w14:textId="77777777" w:rsidR="00F078E6" w:rsidRPr="00720209" w:rsidRDefault="00F078E6" w:rsidP="00F078E6">
      <w:pPr>
        <w:rPr>
          <w:rFonts w:ascii="Times New Roman" w:hAnsi="Times New Roman" w:cs="Times New Roman"/>
          <w:color w:val="000000" w:themeColor="text1"/>
        </w:rPr>
      </w:pPr>
      <w:r w:rsidRPr="00720209">
        <w:rPr>
          <w:rFonts w:ascii="Times New Roman" w:hAnsi="Times New Roman" w:cs="Times New Roman"/>
          <w:color w:val="000000" w:themeColor="text1"/>
        </w:rPr>
        <w:t xml:space="preserve">Table </w:t>
      </w:r>
      <w:r w:rsidRPr="00720209">
        <w:rPr>
          <w:rFonts w:ascii="Times New Roman" w:hAnsi="Times New Roman" w:cs="Times New Roman" w:hint="eastAsia"/>
          <w:color w:val="000000" w:themeColor="text1"/>
        </w:rPr>
        <w:t>S</w:t>
      </w:r>
      <w:r w:rsidRPr="00720209">
        <w:rPr>
          <w:rFonts w:ascii="Times New Roman" w:hAnsi="Times New Roman" w:cs="Times New Roman"/>
          <w:color w:val="000000" w:themeColor="text1"/>
        </w:rPr>
        <w:t>1 Genotype and clinical characteristics for FD pati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1985"/>
        <w:gridCol w:w="850"/>
        <w:gridCol w:w="686"/>
        <w:gridCol w:w="476"/>
        <w:gridCol w:w="476"/>
        <w:gridCol w:w="671"/>
        <w:gridCol w:w="650"/>
        <w:gridCol w:w="1226"/>
      </w:tblGrid>
      <w:tr w:rsidR="00720209" w:rsidRPr="00720209" w14:paraId="35D25A54" w14:textId="77777777" w:rsidTr="00645268">
        <w:trPr>
          <w:trHeight w:val="558"/>
        </w:trPr>
        <w:tc>
          <w:tcPr>
            <w:tcW w:w="567" w:type="dxa"/>
            <w:tcBorders>
              <w:bottom w:val="nil"/>
            </w:tcBorders>
          </w:tcPr>
          <w:p w14:paraId="068B9C48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709" w:type="dxa"/>
            <w:tcBorders>
              <w:bottom w:val="nil"/>
            </w:tcBorders>
          </w:tcPr>
          <w:p w14:paraId="34F71AB9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A</w:t>
            </w:r>
            <w:r w:rsidRPr="00720209">
              <w:rPr>
                <w:color w:val="000000" w:themeColor="text1"/>
                <w:sz w:val="13"/>
                <w:szCs w:val="13"/>
              </w:rPr>
              <w:t>ge/</w:t>
            </w:r>
          </w:p>
          <w:p w14:paraId="06C8F743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gender</w:t>
            </w:r>
          </w:p>
        </w:tc>
        <w:tc>
          <w:tcPr>
            <w:tcW w:w="1985" w:type="dxa"/>
            <w:tcBorders>
              <w:bottom w:val="nil"/>
            </w:tcBorders>
          </w:tcPr>
          <w:p w14:paraId="66C286D3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Genotype</w:t>
            </w:r>
          </w:p>
        </w:tc>
        <w:tc>
          <w:tcPr>
            <w:tcW w:w="850" w:type="dxa"/>
            <w:tcBorders>
              <w:bottom w:val="nil"/>
            </w:tcBorders>
          </w:tcPr>
          <w:p w14:paraId="4FBB436A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  <w:r w:rsidRPr="00720209">
              <w:rPr>
                <w:color w:val="000000" w:themeColor="text1"/>
                <w:sz w:val="13"/>
                <w:szCs w:val="13"/>
              </w:rPr>
              <w:t>lassic/Late onset</w:t>
            </w:r>
          </w:p>
        </w:tc>
        <w:tc>
          <w:tcPr>
            <w:tcW w:w="2959" w:type="dxa"/>
            <w:gridSpan w:val="5"/>
            <w:tcBorders>
              <w:bottom w:val="single" w:sz="4" w:space="0" w:color="auto"/>
            </w:tcBorders>
          </w:tcPr>
          <w:p w14:paraId="5E160F86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proofErr w:type="spellStart"/>
            <w:r w:rsidRPr="00720209">
              <w:rPr>
                <w:color w:val="000000" w:themeColor="text1"/>
                <w:sz w:val="13"/>
                <w:szCs w:val="13"/>
              </w:rPr>
              <w:t>Extracardiac</w:t>
            </w:r>
            <w:proofErr w:type="spellEnd"/>
            <w:r w:rsidRPr="00720209">
              <w:rPr>
                <w:color w:val="000000" w:themeColor="text1"/>
                <w:sz w:val="13"/>
                <w:szCs w:val="13"/>
              </w:rPr>
              <w:t xml:space="preserve"> manifestations</w:t>
            </w:r>
          </w:p>
        </w:tc>
        <w:tc>
          <w:tcPr>
            <w:tcW w:w="1226" w:type="dxa"/>
            <w:tcBorders>
              <w:bottom w:val="nil"/>
            </w:tcBorders>
          </w:tcPr>
          <w:p w14:paraId="0F5E759A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e</w:t>
            </w:r>
            <w:r w:rsidRPr="00720209">
              <w:rPr>
                <w:color w:val="000000" w:themeColor="text1"/>
                <w:sz w:val="13"/>
                <w:szCs w:val="13"/>
              </w:rPr>
              <w:t>-GFR</w:t>
            </w: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（mL/min</w:t>
            </w:r>
            <w:r w:rsidRPr="00720209">
              <w:rPr>
                <w:color w:val="000000" w:themeColor="text1"/>
                <w:sz w:val="13"/>
                <w:szCs w:val="13"/>
              </w:rPr>
              <w:t>/</w:t>
            </w: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1</w:t>
            </w:r>
            <w:r w:rsidRPr="00720209">
              <w:rPr>
                <w:color w:val="000000" w:themeColor="text1"/>
                <w:sz w:val="13"/>
                <w:szCs w:val="13"/>
              </w:rPr>
              <w:t>.73</w:t>
            </w:r>
            <w:r w:rsidRPr="00720209">
              <w:rPr>
                <w:rFonts w:hint="eastAsia"/>
                <w:color w:val="000000" w:themeColor="text1"/>
                <w:sz w:val="13"/>
                <w:szCs w:val="13"/>
                <w:vertAlign w:val="superscript"/>
              </w:rPr>
              <w:t>2</w:t>
            </w: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）</w:t>
            </w:r>
          </w:p>
        </w:tc>
      </w:tr>
      <w:tr w:rsidR="00720209" w:rsidRPr="00720209" w14:paraId="63D8E365" w14:textId="77777777" w:rsidTr="00645268">
        <w:trPr>
          <w:trHeight w:val="496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1E029FF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FB80189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11FE62D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FCDF423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5B1BA780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bookmarkStart w:id="0" w:name="OLE_LINK1"/>
            <w:bookmarkStart w:id="1" w:name="OLE_LINK2"/>
            <w:proofErr w:type="spellStart"/>
            <w:r w:rsidRPr="00720209">
              <w:rPr>
                <w:color w:val="000000" w:themeColor="text1"/>
                <w:sz w:val="13"/>
                <w:szCs w:val="13"/>
              </w:rPr>
              <w:t>Acroparesthesia</w:t>
            </w:r>
            <w:bookmarkEnd w:id="0"/>
            <w:bookmarkEnd w:id="1"/>
            <w:proofErr w:type="spellEnd"/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</w:tcPr>
          <w:p w14:paraId="4EF5B510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 xml:space="preserve">Skin 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</w:tcPr>
          <w:p w14:paraId="432FFF4E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 xml:space="preserve">Ears 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14:paraId="23621AAB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Renal disease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14:paraId="05A5E8F8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Brain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14:paraId="48E71336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720209" w:rsidRPr="00720209" w14:paraId="67ACB890" w14:textId="77777777" w:rsidTr="00645268">
        <w:tc>
          <w:tcPr>
            <w:tcW w:w="567" w:type="dxa"/>
            <w:tcBorders>
              <w:top w:val="single" w:sz="4" w:space="0" w:color="auto"/>
            </w:tcBorders>
          </w:tcPr>
          <w:p w14:paraId="12987F4C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F5845C5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5</w:t>
            </w:r>
            <w:r w:rsidRPr="00720209">
              <w:rPr>
                <w:color w:val="000000" w:themeColor="text1"/>
                <w:sz w:val="13"/>
                <w:szCs w:val="13"/>
              </w:rPr>
              <w:t>1/M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8799B7C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c.395G&gt;A (p.G132E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4EED3D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  <w:r w:rsidRPr="00720209">
              <w:rPr>
                <w:color w:val="000000" w:themeColor="text1"/>
                <w:sz w:val="13"/>
                <w:szCs w:val="13"/>
              </w:rPr>
              <w:t>lassic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2AF02D7B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76" w:type="dxa"/>
            <w:tcBorders>
              <w:top w:val="single" w:sz="4" w:space="0" w:color="auto"/>
            </w:tcBorders>
          </w:tcPr>
          <w:p w14:paraId="5B0D85F3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76" w:type="dxa"/>
            <w:tcBorders>
              <w:top w:val="single" w:sz="4" w:space="0" w:color="auto"/>
            </w:tcBorders>
          </w:tcPr>
          <w:p w14:paraId="30D892F2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14:paraId="7F8A1551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6F60C899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6EFC7F4E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80.54</w:t>
            </w:r>
          </w:p>
        </w:tc>
      </w:tr>
      <w:tr w:rsidR="00720209" w:rsidRPr="00720209" w14:paraId="23830316" w14:textId="77777777" w:rsidTr="00645268">
        <w:tc>
          <w:tcPr>
            <w:tcW w:w="567" w:type="dxa"/>
          </w:tcPr>
          <w:p w14:paraId="6831556F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47A77D75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4</w:t>
            </w:r>
            <w:r w:rsidRPr="00720209">
              <w:rPr>
                <w:color w:val="000000" w:themeColor="text1"/>
                <w:sz w:val="13"/>
                <w:szCs w:val="13"/>
              </w:rPr>
              <w:t>0/</w:t>
            </w: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1985" w:type="dxa"/>
          </w:tcPr>
          <w:p w14:paraId="7F84CE30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c.827G&gt;T (p.S276I)</w:t>
            </w:r>
          </w:p>
        </w:tc>
        <w:tc>
          <w:tcPr>
            <w:tcW w:w="850" w:type="dxa"/>
          </w:tcPr>
          <w:p w14:paraId="24E6FBBA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Classic</w:t>
            </w:r>
          </w:p>
        </w:tc>
        <w:tc>
          <w:tcPr>
            <w:tcW w:w="686" w:type="dxa"/>
          </w:tcPr>
          <w:p w14:paraId="4C53E4D0" w14:textId="77777777" w:rsidR="00F078E6" w:rsidRPr="00720209" w:rsidRDefault="00F078E6" w:rsidP="00645268">
            <w:pPr>
              <w:tabs>
                <w:tab w:val="left" w:pos="607"/>
              </w:tabs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476" w:type="dxa"/>
          </w:tcPr>
          <w:p w14:paraId="497DDC06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476" w:type="dxa"/>
          </w:tcPr>
          <w:p w14:paraId="7C6EB18F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671" w:type="dxa"/>
          </w:tcPr>
          <w:p w14:paraId="3D9EC3EB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650" w:type="dxa"/>
          </w:tcPr>
          <w:p w14:paraId="0ECEE9B6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1226" w:type="dxa"/>
          </w:tcPr>
          <w:p w14:paraId="32E8AEB4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53.07</w:t>
            </w:r>
          </w:p>
        </w:tc>
      </w:tr>
      <w:tr w:rsidR="00720209" w:rsidRPr="00720209" w14:paraId="59067CEE" w14:textId="77777777" w:rsidTr="00645268">
        <w:tc>
          <w:tcPr>
            <w:tcW w:w="567" w:type="dxa"/>
          </w:tcPr>
          <w:p w14:paraId="741A38B5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2CFE702A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6</w:t>
            </w:r>
            <w:r w:rsidRPr="00720209">
              <w:rPr>
                <w:color w:val="000000" w:themeColor="text1"/>
                <w:sz w:val="13"/>
                <w:szCs w:val="13"/>
              </w:rPr>
              <w:t>8/</w:t>
            </w: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1985" w:type="dxa"/>
          </w:tcPr>
          <w:p w14:paraId="3821D134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c.827G&gt;T (p.S276I)</w:t>
            </w:r>
          </w:p>
        </w:tc>
        <w:tc>
          <w:tcPr>
            <w:tcW w:w="850" w:type="dxa"/>
          </w:tcPr>
          <w:p w14:paraId="0463787C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Classic</w:t>
            </w:r>
          </w:p>
        </w:tc>
        <w:tc>
          <w:tcPr>
            <w:tcW w:w="686" w:type="dxa"/>
          </w:tcPr>
          <w:p w14:paraId="7711D02F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476" w:type="dxa"/>
          </w:tcPr>
          <w:p w14:paraId="016CA28C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76" w:type="dxa"/>
          </w:tcPr>
          <w:p w14:paraId="3FA497EC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671" w:type="dxa"/>
          </w:tcPr>
          <w:p w14:paraId="28650204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650" w:type="dxa"/>
          </w:tcPr>
          <w:p w14:paraId="460B2B1F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1226" w:type="dxa"/>
          </w:tcPr>
          <w:p w14:paraId="35820BAB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5.91</w:t>
            </w:r>
          </w:p>
        </w:tc>
      </w:tr>
      <w:tr w:rsidR="00720209" w:rsidRPr="00720209" w14:paraId="18BF2A09" w14:textId="77777777" w:rsidTr="00645268">
        <w:tc>
          <w:tcPr>
            <w:tcW w:w="567" w:type="dxa"/>
          </w:tcPr>
          <w:p w14:paraId="68F3A02F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6555103A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4</w:t>
            </w:r>
            <w:r w:rsidRPr="00720209">
              <w:rPr>
                <w:color w:val="000000" w:themeColor="text1"/>
                <w:sz w:val="13"/>
                <w:szCs w:val="13"/>
              </w:rPr>
              <w:t>1/</w:t>
            </w: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M</w:t>
            </w:r>
          </w:p>
        </w:tc>
        <w:tc>
          <w:tcPr>
            <w:tcW w:w="1985" w:type="dxa"/>
          </w:tcPr>
          <w:p w14:paraId="0B5C6328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c.298A&gt;T (p.R100X)</w:t>
            </w:r>
          </w:p>
        </w:tc>
        <w:tc>
          <w:tcPr>
            <w:tcW w:w="850" w:type="dxa"/>
          </w:tcPr>
          <w:p w14:paraId="7254A016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  <w:r w:rsidRPr="00720209">
              <w:rPr>
                <w:color w:val="000000" w:themeColor="text1"/>
                <w:sz w:val="13"/>
                <w:szCs w:val="13"/>
              </w:rPr>
              <w:t>lassic</w:t>
            </w:r>
          </w:p>
        </w:tc>
        <w:tc>
          <w:tcPr>
            <w:tcW w:w="686" w:type="dxa"/>
          </w:tcPr>
          <w:p w14:paraId="338E72CA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476" w:type="dxa"/>
          </w:tcPr>
          <w:p w14:paraId="7AD68087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476" w:type="dxa"/>
          </w:tcPr>
          <w:p w14:paraId="120DB062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671" w:type="dxa"/>
          </w:tcPr>
          <w:p w14:paraId="32346476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650" w:type="dxa"/>
          </w:tcPr>
          <w:p w14:paraId="1EFED9F0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1226" w:type="dxa"/>
          </w:tcPr>
          <w:p w14:paraId="31FB8236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94.03</w:t>
            </w:r>
          </w:p>
        </w:tc>
      </w:tr>
      <w:tr w:rsidR="00720209" w:rsidRPr="00720209" w14:paraId="3D5029C1" w14:textId="77777777" w:rsidTr="00645268">
        <w:tc>
          <w:tcPr>
            <w:tcW w:w="567" w:type="dxa"/>
          </w:tcPr>
          <w:p w14:paraId="78BC5BA1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6D1430D0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5</w:t>
            </w:r>
            <w:r w:rsidRPr="00720209">
              <w:rPr>
                <w:color w:val="000000" w:themeColor="text1"/>
                <w:sz w:val="13"/>
                <w:szCs w:val="13"/>
              </w:rPr>
              <w:t>5/</w:t>
            </w: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F</w:t>
            </w:r>
          </w:p>
        </w:tc>
        <w:tc>
          <w:tcPr>
            <w:tcW w:w="1985" w:type="dxa"/>
          </w:tcPr>
          <w:p w14:paraId="3AA1892F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c.298A&gt;T (p.R100X)</w:t>
            </w:r>
          </w:p>
        </w:tc>
        <w:tc>
          <w:tcPr>
            <w:tcW w:w="850" w:type="dxa"/>
          </w:tcPr>
          <w:p w14:paraId="6218A005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Classic</w:t>
            </w:r>
          </w:p>
        </w:tc>
        <w:tc>
          <w:tcPr>
            <w:tcW w:w="686" w:type="dxa"/>
          </w:tcPr>
          <w:p w14:paraId="65BFD8C0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476" w:type="dxa"/>
          </w:tcPr>
          <w:p w14:paraId="0BEB1E09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76" w:type="dxa"/>
          </w:tcPr>
          <w:p w14:paraId="55EC0267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671" w:type="dxa"/>
          </w:tcPr>
          <w:p w14:paraId="5A252007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650" w:type="dxa"/>
          </w:tcPr>
          <w:p w14:paraId="5D4A9AFC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1226" w:type="dxa"/>
          </w:tcPr>
          <w:p w14:paraId="1228ABB6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7</w:t>
            </w:r>
            <w:r w:rsidRPr="00720209">
              <w:rPr>
                <w:color w:val="000000" w:themeColor="text1"/>
                <w:sz w:val="13"/>
                <w:szCs w:val="13"/>
              </w:rPr>
              <w:t>1.34</w:t>
            </w:r>
          </w:p>
        </w:tc>
      </w:tr>
      <w:tr w:rsidR="00720209" w:rsidRPr="00720209" w14:paraId="50A169E1" w14:textId="77777777" w:rsidTr="00645268">
        <w:tc>
          <w:tcPr>
            <w:tcW w:w="567" w:type="dxa"/>
          </w:tcPr>
          <w:p w14:paraId="475E9346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1244CD2F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5</w:t>
            </w:r>
            <w:r w:rsidRPr="00720209">
              <w:rPr>
                <w:color w:val="000000" w:themeColor="text1"/>
                <w:sz w:val="13"/>
                <w:szCs w:val="13"/>
              </w:rPr>
              <w:t>6/F</w:t>
            </w:r>
          </w:p>
        </w:tc>
        <w:tc>
          <w:tcPr>
            <w:tcW w:w="1985" w:type="dxa"/>
          </w:tcPr>
          <w:p w14:paraId="74803500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c.605G&gt;A (p.C202Y)</w:t>
            </w:r>
          </w:p>
        </w:tc>
        <w:tc>
          <w:tcPr>
            <w:tcW w:w="850" w:type="dxa"/>
          </w:tcPr>
          <w:p w14:paraId="757E324A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  <w:r w:rsidRPr="00720209">
              <w:rPr>
                <w:color w:val="000000" w:themeColor="text1"/>
                <w:sz w:val="13"/>
                <w:szCs w:val="13"/>
              </w:rPr>
              <w:t>lassic</w:t>
            </w:r>
          </w:p>
        </w:tc>
        <w:tc>
          <w:tcPr>
            <w:tcW w:w="686" w:type="dxa"/>
          </w:tcPr>
          <w:p w14:paraId="055C334D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476" w:type="dxa"/>
          </w:tcPr>
          <w:p w14:paraId="3D28D289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76" w:type="dxa"/>
          </w:tcPr>
          <w:p w14:paraId="6221A922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671" w:type="dxa"/>
          </w:tcPr>
          <w:p w14:paraId="4062759D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650" w:type="dxa"/>
          </w:tcPr>
          <w:p w14:paraId="1C46CFF8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226" w:type="dxa"/>
          </w:tcPr>
          <w:p w14:paraId="63A51EF4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64.07</w:t>
            </w:r>
          </w:p>
        </w:tc>
      </w:tr>
      <w:tr w:rsidR="00720209" w:rsidRPr="00720209" w14:paraId="44109797" w14:textId="77777777" w:rsidTr="00645268">
        <w:tc>
          <w:tcPr>
            <w:tcW w:w="567" w:type="dxa"/>
          </w:tcPr>
          <w:p w14:paraId="5B67C483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36EAC562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3</w:t>
            </w:r>
            <w:r w:rsidRPr="00720209">
              <w:rPr>
                <w:color w:val="000000" w:themeColor="text1"/>
                <w:sz w:val="13"/>
                <w:szCs w:val="13"/>
              </w:rPr>
              <w:t>6/M</w:t>
            </w:r>
          </w:p>
        </w:tc>
        <w:tc>
          <w:tcPr>
            <w:tcW w:w="1985" w:type="dxa"/>
          </w:tcPr>
          <w:p w14:paraId="67A31ABD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c.1151T&gt;A (p.1384N)</w:t>
            </w:r>
          </w:p>
        </w:tc>
        <w:tc>
          <w:tcPr>
            <w:tcW w:w="850" w:type="dxa"/>
          </w:tcPr>
          <w:p w14:paraId="7745B234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L</w:t>
            </w:r>
            <w:r w:rsidRPr="00720209">
              <w:rPr>
                <w:color w:val="000000" w:themeColor="text1"/>
                <w:sz w:val="13"/>
                <w:szCs w:val="13"/>
              </w:rPr>
              <w:t>ate</w:t>
            </w: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720209">
              <w:rPr>
                <w:color w:val="000000" w:themeColor="text1"/>
                <w:sz w:val="13"/>
                <w:szCs w:val="13"/>
              </w:rPr>
              <w:t>onset</w:t>
            </w:r>
          </w:p>
        </w:tc>
        <w:tc>
          <w:tcPr>
            <w:tcW w:w="686" w:type="dxa"/>
          </w:tcPr>
          <w:p w14:paraId="47D26429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76" w:type="dxa"/>
          </w:tcPr>
          <w:p w14:paraId="6D5948B1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476" w:type="dxa"/>
          </w:tcPr>
          <w:p w14:paraId="1546994D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671" w:type="dxa"/>
          </w:tcPr>
          <w:p w14:paraId="5073E122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650" w:type="dxa"/>
          </w:tcPr>
          <w:p w14:paraId="0890BE1B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226" w:type="dxa"/>
          </w:tcPr>
          <w:p w14:paraId="33D9C2BD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109.25</w:t>
            </w:r>
          </w:p>
        </w:tc>
      </w:tr>
      <w:tr w:rsidR="00720209" w:rsidRPr="00720209" w14:paraId="0668F03D" w14:textId="77777777" w:rsidTr="00645268">
        <w:tc>
          <w:tcPr>
            <w:tcW w:w="567" w:type="dxa"/>
          </w:tcPr>
          <w:p w14:paraId="4B9447E8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14:paraId="12977723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3</w:t>
            </w:r>
            <w:r w:rsidRPr="00720209">
              <w:rPr>
                <w:color w:val="000000" w:themeColor="text1"/>
                <w:sz w:val="13"/>
                <w:szCs w:val="13"/>
              </w:rPr>
              <w:t>8</w:t>
            </w: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/M</w:t>
            </w:r>
          </w:p>
        </w:tc>
        <w:tc>
          <w:tcPr>
            <w:tcW w:w="1985" w:type="dxa"/>
          </w:tcPr>
          <w:p w14:paraId="57C223C0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c.708G&gt;A (p. Trp236Ter)</w:t>
            </w: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 xml:space="preserve"> and</w:t>
            </w:r>
            <w:r w:rsidRPr="00720209">
              <w:rPr>
                <w:color w:val="000000" w:themeColor="text1"/>
                <w:sz w:val="13"/>
                <w:szCs w:val="13"/>
              </w:rPr>
              <w:t xml:space="preserve"> c.709A&gt;T(p.Lys237Ter)</w:t>
            </w:r>
          </w:p>
        </w:tc>
        <w:tc>
          <w:tcPr>
            <w:tcW w:w="850" w:type="dxa"/>
          </w:tcPr>
          <w:p w14:paraId="4DE252C4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Classic</w:t>
            </w:r>
          </w:p>
        </w:tc>
        <w:tc>
          <w:tcPr>
            <w:tcW w:w="686" w:type="dxa"/>
          </w:tcPr>
          <w:p w14:paraId="7E8E171F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476" w:type="dxa"/>
          </w:tcPr>
          <w:p w14:paraId="2C19EC03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476" w:type="dxa"/>
          </w:tcPr>
          <w:p w14:paraId="797FEA5B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671" w:type="dxa"/>
          </w:tcPr>
          <w:p w14:paraId="3B4E98E6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650" w:type="dxa"/>
          </w:tcPr>
          <w:p w14:paraId="514C8280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226" w:type="dxa"/>
          </w:tcPr>
          <w:p w14:paraId="7F374542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49.80</w:t>
            </w:r>
          </w:p>
        </w:tc>
      </w:tr>
      <w:tr w:rsidR="00720209" w:rsidRPr="00720209" w14:paraId="2F620E89" w14:textId="77777777" w:rsidTr="00645268">
        <w:tc>
          <w:tcPr>
            <w:tcW w:w="567" w:type="dxa"/>
          </w:tcPr>
          <w:p w14:paraId="02D4FFFF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709" w:type="dxa"/>
          </w:tcPr>
          <w:p w14:paraId="406D9714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3</w:t>
            </w:r>
            <w:r w:rsidRPr="00720209">
              <w:rPr>
                <w:color w:val="000000" w:themeColor="text1"/>
                <w:sz w:val="13"/>
                <w:szCs w:val="13"/>
              </w:rPr>
              <w:t>4</w:t>
            </w: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/F</w:t>
            </w:r>
          </w:p>
        </w:tc>
        <w:tc>
          <w:tcPr>
            <w:tcW w:w="1985" w:type="dxa"/>
          </w:tcPr>
          <w:p w14:paraId="4749B202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c.658C&gt;T (p.Arg220Ter)</w:t>
            </w:r>
          </w:p>
        </w:tc>
        <w:tc>
          <w:tcPr>
            <w:tcW w:w="850" w:type="dxa"/>
          </w:tcPr>
          <w:p w14:paraId="713EDC1A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Late</w:t>
            </w:r>
            <w:r w:rsidRPr="00720209">
              <w:rPr>
                <w:color w:val="000000" w:themeColor="text1"/>
                <w:sz w:val="13"/>
                <w:szCs w:val="13"/>
              </w:rPr>
              <w:t xml:space="preserve"> onset</w:t>
            </w:r>
          </w:p>
        </w:tc>
        <w:tc>
          <w:tcPr>
            <w:tcW w:w="686" w:type="dxa"/>
          </w:tcPr>
          <w:p w14:paraId="138EC86F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76" w:type="dxa"/>
          </w:tcPr>
          <w:p w14:paraId="67AC0EE2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76" w:type="dxa"/>
          </w:tcPr>
          <w:p w14:paraId="4EC3D5A8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671" w:type="dxa"/>
          </w:tcPr>
          <w:p w14:paraId="49E87AE7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650" w:type="dxa"/>
          </w:tcPr>
          <w:p w14:paraId="76BFC6D5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226" w:type="dxa"/>
          </w:tcPr>
          <w:p w14:paraId="363BCE31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127.20</w:t>
            </w:r>
          </w:p>
        </w:tc>
      </w:tr>
      <w:tr w:rsidR="00720209" w:rsidRPr="00720209" w14:paraId="06651352" w14:textId="77777777" w:rsidTr="00645268">
        <w:tc>
          <w:tcPr>
            <w:tcW w:w="567" w:type="dxa"/>
          </w:tcPr>
          <w:p w14:paraId="5FD4645A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1</w:t>
            </w:r>
            <w:r w:rsidRPr="00720209">
              <w:rPr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721AAE94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3</w:t>
            </w:r>
            <w:r w:rsidRPr="00720209">
              <w:rPr>
                <w:color w:val="000000" w:themeColor="text1"/>
                <w:sz w:val="13"/>
                <w:szCs w:val="13"/>
              </w:rPr>
              <w:t>0/M</w:t>
            </w:r>
          </w:p>
        </w:tc>
        <w:tc>
          <w:tcPr>
            <w:tcW w:w="1985" w:type="dxa"/>
          </w:tcPr>
          <w:p w14:paraId="04A85476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c.695T&gt;G（p.Ile232Ser）</w:t>
            </w:r>
          </w:p>
        </w:tc>
        <w:tc>
          <w:tcPr>
            <w:tcW w:w="850" w:type="dxa"/>
          </w:tcPr>
          <w:p w14:paraId="48BCED89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Classic</w:t>
            </w:r>
          </w:p>
        </w:tc>
        <w:tc>
          <w:tcPr>
            <w:tcW w:w="686" w:type="dxa"/>
          </w:tcPr>
          <w:p w14:paraId="12F1833A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476" w:type="dxa"/>
          </w:tcPr>
          <w:p w14:paraId="56441578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476" w:type="dxa"/>
          </w:tcPr>
          <w:p w14:paraId="0CF88ECA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671" w:type="dxa"/>
          </w:tcPr>
          <w:p w14:paraId="368A87F7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650" w:type="dxa"/>
          </w:tcPr>
          <w:p w14:paraId="7B8EEB7D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226" w:type="dxa"/>
          </w:tcPr>
          <w:p w14:paraId="34ED15AB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130.30</w:t>
            </w:r>
          </w:p>
        </w:tc>
      </w:tr>
      <w:tr w:rsidR="00720209" w:rsidRPr="00720209" w14:paraId="41994757" w14:textId="77777777" w:rsidTr="00645268">
        <w:tc>
          <w:tcPr>
            <w:tcW w:w="567" w:type="dxa"/>
          </w:tcPr>
          <w:p w14:paraId="6EA2EE3A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1</w:t>
            </w:r>
            <w:r w:rsidRPr="00720209">
              <w:rPr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7B9A252C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5</w:t>
            </w:r>
            <w:r w:rsidRPr="00720209">
              <w:rPr>
                <w:color w:val="000000" w:themeColor="text1"/>
                <w:sz w:val="13"/>
                <w:szCs w:val="13"/>
              </w:rPr>
              <w:t>0/M</w:t>
            </w:r>
          </w:p>
        </w:tc>
        <w:tc>
          <w:tcPr>
            <w:tcW w:w="1985" w:type="dxa"/>
          </w:tcPr>
          <w:p w14:paraId="6390FDCC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c</w:t>
            </w:r>
            <w:r w:rsidRPr="00720209">
              <w:rPr>
                <w:color w:val="000000" w:themeColor="text1"/>
                <w:sz w:val="13"/>
                <w:szCs w:val="13"/>
              </w:rPr>
              <w:t>.486G&gt;C (p.Trp162Cys)</w:t>
            </w:r>
          </w:p>
        </w:tc>
        <w:tc>
          <w:tcPr>
            <w:tcW w:w="850" w:type="dxa"/>
          </w:tcPr>
          <w:p w14:paraId="4C655BD7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L</w:t>
            </w:r>
            <w:r w:rsidRPr="00720209">
              <w:rPr>
                <w:color w:val="000000" w:themeColor="text1"/>
                <w:sz w:val="13"/>
                <w:szCs w:val="13"/>
              </w:rPr>
              <w:t>ate</w:t>
            </w: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 xml:space="preserve"> </w:t>
            </w:r>
            <w:r w:rsidRPr="00720209">
              <w:rPr>
                <w:color w:val="000000" w:themeColor="text1"/>
                <w:sz w:val="13"/>
                <w:szCs w:val="13"/>
              </w:rPr>
              <w:t>onset</w:t>
            </w:r>
          </w:p>
        </w:tc>
        <w:tc>
          <w:tcPr>
            <w:tcW w:w="686" w:type="dxa"/>
          </w:tcPr>
          <w:p w14:paraId="6781340D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76" w:type="dxa"/>
          </w:tcPr>
          <w:p w14:paraId="62B6B49B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76" w:type="dxa"/>
          </w:tcPr>
          <w:p w14:paraId="163B8F01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671" w:type="dxa"/>
          </w:tcPr>
          <w:p w14:paraId="05E9D409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650" w:type="dxa"/>
          </w:tcPr>
          <w:p w14:paraId="7678195C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226" w:type="dxa"/>
          </w:tcPr>
          <w:p w14:paraId="7871D22F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8</w:t>
            </w:r>
            <w:r w:rsidRPr="00720209">
              <w:rPr>
                <w:color w:val="000000" w:themeColor="text1"/>
                <w:sz w:val="13"/>
                <w:szCs w:val="13"/>
              </w:rPr>
              <w:t>6.91</w:t>
            </w:r>
          </w:p>
        </w:tc>
      </w:tr>
      <w:tr w:rsidR="00720209" w:rsidRPr="00720209" w14:paraId="554F2C46" w14:textId="77777777" w:rsidTr="00645268">
        <w:tc>
          <w:tcPr>
            <w:tcW w:w="567" w:type="dxa"/>
          </w:tcPr>
          <w:p w14:paraId="3052AE98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1</w:t>
            </w:r>
            <w:r w:rsidRPr="00720209">
              <w:rPr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6F00DCD3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5</w:t>
            </w:r>
            <w:r w:rsidRPr="00720209">
              <w:rPr>
                <w:color w:val="000000" w:themeColor="text1"/>
                <w:sz w:val="13"/>
                <w:szCs w:val="13"/>
              </w:rPr>
              <w:t>1</w:t>
            </w: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/M</w:t>
            </w:r>
          </w:p>
        </w:tc>
        <w:tc>
          <w:tcPr>
            <w:tcW w:w="1985" w:type="dxa"/>
          </w:tcPr>
          <w:p w14:paraId="0F24822B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c.605G&gt;A (p.Cys202Tyr)</w:t>
            </w:r>
          </w:p>
        </w:tc>
        <w:tc>
          <w:tcPr>
            <w:tcW w:w="850" w:type="dxa"/>
          </w:tcPr>
          <w:p w14:paraId="06A25450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Classic</w:t>
            </w:r>
          </w:p>
        </w:tc>
        <w:tc>
          <w:tcPr>
            <w:tcW w:w="686" w:type="dxa"/>
          </w:tcPr>
          <w:p w14:paraId="1C892661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476" w:type="dxa"/>
          </w:tcPr>
          <w:p w14:paraId="54921C3F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476" w:type="dxa"/>
          </w:tcPr>
          <w:p w14:paraId="045281E5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671" w:type="dxa"/>
          </w:tcPr>
          <w:p w14:paraId="6C4DDBF8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650" w:type="dxa"/>
          </w:tcPr>
          <w:p w14:paraId="01FCB8A0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1226" w:type="dxa"/>
          </w:tcPr>
          <w:p w14:paraId="57438B98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7.27</w:t>
            </w:r>
          </w:p>
        </w:tc>
      </w:tr>
      <w:tr w:rsidR="00720209" w:rsidRPr="00720209" w14:paraId="295FE61F" w14:textId="77777777" w:rsidTr="00645268">
        <w:tc>
          <w:tcPr>
            <w:tcW w:w="567" w:type="dxa"/>
          </w:tcPr>
          <w:p w14:paraId="5962530B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1</w:t>
            </w:r>
            <w:r w:rsidRPr="00720209">
              <w:rPr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2C18B021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rFonts w:hint="eastAsia"/>
                <w:color w:val="000000" w:themeColor="text1"/>
                <w:sz w:val="13"/>
                <w:szCs w:val="13"/>
              </w:rPr>
              <w:t>5</w:t>
            </w:r>
            <w:r w:rsidRPr="00720209">
              <w:rPr>
                <w:color w:val="000000" w:themeColor="text1"/>
                <w:sz w:val="13"/>
                <w:szCs w:val="13"/>
              </w:rPr>
              <w:t>5/F</w:t>
            </w:r>
          </w:p>
        </w:tc>
        <w:tc>
          <w:tcPr>
            <w:tcW w:w="1985" w:type="dxa"/>
          </w:tcPr>
          <w:p w14:paraId="4A29A161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c.695T&gt;G（p.Ile232Ser）</w:t>
            </w:r>
          </w:p>
        </w:tc>
        <w:tc>
          <w:tcPr>
            <w:tcW w:w="850" w:type="dxa"/>
          </w:tcPr>
          <w:p w14:paraId="3A20D357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Classic</w:t>
            </w:r>
          </w:p>
        </w:tc>
        <w:tc>
          <w:tcPr>
            <w:tcW w:w="686" w:type="dxa"/>
          </w:tcPr>
          <w:p w14:paraId="185886ED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Yes</w:t>
            </w:r>
          </w:p>
        </w:tc>
        <w:tc>
          <w:tcPr>
            <w:tcW w:w="476" w:type="dxa"/>
          </w:tcPr>
          <w:p w14:paraId="173CEF2B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476" w:type="dxa"/>
          </w:tcPr>
          <w:p w14:paraId="17AFF986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671" w:type="dxa"/>
          </w:tcPr>
          <w:p w14:paraId="5504464C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 xml:space="preserve"> Yes</w:t>
            </w:r>
          </w:p>
        </w:tc>
        <w:tc>
          <w:tcPr>
            <w:tcW w:w="650" w:type="dxa"/>
          </w:tcPr>
          <w:p w14:paraId="2009A96D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No</w:t>
            </w:r>
          </w:p>
        </w:tc>
        <w:tc>
          <w:tcPr>
            <w:tcW w:w="1226" w:type="dxa"/>
          </w:tcPr>
          <w:p w14:paraId="2DB58FF1" w14:textId="77777777" w:rsidR="00F078E6" w:rsidRPr="00720209" w:rsidRDefault="00F078E6" w:rsidP="00645268">
            <w:pPr>
              <w:rPr>
                <w:color w:val="000000" w:themeColor="text1"/>
                <w:sz w:val="13"/>
                <w:szCs w:val="13"/>
              </w:rPr>
            </w:pPr>
            <w:r w:rsidRPr="00720209">
              <w:rPr>
                <w:color w:val="000000" w:themeColor="text1"/>
                <w:sz w:val="13"/>
                <w:szCs w:val="13"/>
              </w:rPr>
              <w:t>88.33</w:t>
            </w:r>
          </w:p>
        </w:tc>
      </w:tr>
    </w:tbl>
    <w:p w14:paraId="5F0BF75F" w14:textId="77777777" w:rsidR="00F078E6" w:rsidRPr="00720209" w:rsidRDefault="00F078E6" w:rsidP="00F078E6">
      <w:pPr>
        <w:rPr>
          <w:color w:val="000000" w:themeColor="text1"/>
        </w:rPr>
      </w:pPr>
      <w:r w:rsidRPr="00720209">
        <w:rPr>
          <w:color w:val="000000" w:themeColor="text1"/>
        </w:rPr>
        <w:t xml:space="preserve">FD: </w:t>
      </w:r>
      <w:proofErr w:type="spellStart"/>
      <w:r w:rsidRPr="00720209">
        <w:rPr>
          <w:color w:val="000000" w:themeColor="text1"/>
        </w:rPr>
        <w:t>Fabry</w:t>
      </w:r>
      <w:proofErr w:type="spellEnd"/>
      <w:r w:rsidRPr="00720209">
        <w:rPr>
          <w:color w:val="000000" w:themeColor="text1"/>
        </w:rPr>
        <w:t xml:space="preserve"> disease; </w:t>
      </w:r>
      <w:r w:rsidRPr="00720209">
        <w:rPr>
          <w:rFonts w:hint="eastAsia"/>
          <w:color w:val="000000" w:themeColor="text1"/>
        </w:rPr>
        <w:t>M</w:t>
      </w:r>
      <w:r w:rsidRPr="00720209">
        <w:rPr>
          <w:color w:val="000000" w:themeColor="text1"/>
        </w:rPr>
        <w:t>: male; F: female</w:t>
      </w:r>
    </w:p>
    <w:p w14:paraId="3912EB5D" w14:textId="77777777" w:rsidR="00F078E6" w:rsidRPr="00720209" w:rsidRDefault="00F078E6" w:rsidP="003B705B">
      <w:pPr>
        <w:rPr>
          <w:color w:val="000000" w:themeColor="text1"/>
        </w:rPr>
      </w:pPr>
    </w:p>
    <w:p w14:paraId="0C218BA7" w14:textId="4C4974CE" w:rsidR="00554A9E" w:rsidRPr="00720209" w:rsidRDefault="00172FF5" w:rsidP="003B705B">
      <w:pPr>
        <w:rPr>
          <w:color w:val="000000" w:themeColor="text1"/>
        </w:rPr>
      </w:pPr>
      <w:r w:rsidRPr="00720209">
        <w:rPr>
          <w:color w:val="000000" w:themeColor="text1"/>
        </w:rPr>
        <w:t xml:space="preserve">Table </w:t>
      </w:r>
      <w:r w:rsidR="00DD55A4" w:rsidRPr="00720209">
        <w:rPr>
          <w:rFonts w:hint="eastAsia"/>
          <w:color w:val="000000" w:themeColor="text1"/>
        </w:rPr>
        <w:t>S</w:t>
      </w:r>
      <w:r w:rsidR="00F078E6" w:rsidRPr="00720209">
        <w:rPr>
          <w:color w:val="000000" w:themeColor="text1"/>
        </w:rPr>
        <w:t>2</w:t>
      </w:r>
      <w:r w:rsidR="00554A9E" w:rsidRPr="00720209">
        <w:rPr>
          <w:color w:val="000000" w:themeColor="text1"/>
        </w:rPr>
        <w:t xml:space="preserve"> </w:t>
      </w:r>
      <w:r w:rsidR="004E6514" w:rsidRPr="00720209">
        <w:rPr>
          <w:color w:val="000000" w:themeColor="text1"/>
        </w:rPr>
        <w:t xml:space="preserve">Multivariate logistic regression analysis for GLS and myocardial work indices </w:t>
      </w:r>
      <w:proofErr w:type="gramStart"/>
      <w:r w:rsidR="004E6514" w:rsidRPr="00720209">
        <w:rPr>
          <w:color w:val="000000" w:themeColor="text1"/>
        </w:rPr>
        <w:t>discriminating</w:t>
      </w:r>
      <w:proofErr w:type="gramEnd"/>
      <w:r w:rsidR="004E6514" w:rsidRPr="00720209">
        <w:rPr>
          <w:color w:val="000000" w:themeColor="text1"/>
        </w:rPr>
        <w:t xml:space="preserve"> infiltrative cardiomyopathy </w:t>
      </w:r>
      <w:r w:rsidR="00116AE3" w:rsidRPr="00720209">
        <w:rPr>
          <w:color w:val="000000" w:themeColor="text1"/>
        </w:rPr>
        <w:t>from</w:t>
      </w:r>
      <w:r w:rsidR="004E6514" w:rsidRPr="00720209">
        <w:rPr>
          <w:color w:val="000000" w:themeColor="text1"/>
        </w:rPr>
        <w:t xml:space="preserve"> HTN.</w:t>
      </w:r>
    </w:p>
    <w:tbl>
      <w:tblPr>
        <w:tblW w:w="91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66"/>
        <w:gridCol w:w="1300"/>
        <w:gridCol w:w="1300"/>
        <w:gridCol w:w="1300"/>
        <w:gridCol w:w="1300"/>
        <w:gridCol w:w="1336"/>
        <w:gridCol w:w="1300"/>
      </w:tblGrid>
      <w:tr w:rsidR="00720209" w:rsidRPr="00720209" w14:paraId="0974C521" w14:textId="77777777" w:rsidTr="00F31CAD">
        <w:trPr>
          <w:trHeight w:val="85"/>
        </w:trPr>
        <w:tc>
          <w:tcPr>
            <w:tcW w:w="13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7F92" w14:textId="15380B47" w:rsidR="00554A9E" w:rsidRPr="00720209" w:rsidRDefault="00554A9E" w:rsidP="00ED2601">
            <w:pPr>
              <w:widowControl/>
              <w:jc w:val="left"/>
              <w:rPr>
                <w:rFonts w:ascii="SimSun" w:eastAsia="SimSun" w:hAnsi="SimSun" w:cs="SimSu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BFC3" w14:textId="77777777" w:rsidR="00ED2601" w:rsidRPr="00720209" w:rsidRDefault="00ED2601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4666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OR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977E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CI95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4677B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C80F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89EB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AUC</w:t>
            </w:r>
          </w:p>
        </w:tc>
      </w:tr>
      <w:tr w:rsidR="00720209" w:rsidRPr="00720209" w14:paraId="4898B2AF" w14:textId="77777777" w:rsidTr="00F31CAD">
        <w:trPr>
          <w:trHeight w:val="85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BB44C6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GWI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4A4C34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GWI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5A2C6C" w14:textId="085FF79A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6</w:t>
            </w:r>
            <w:r w:rsidR="003242A5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671AA7" w14:textId="6109634A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3242A5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49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765667" w14:textId="01235A01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8</w:t>
            </w:r>
            <w:r w:rsidR="003242A5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DD902D" w14:textId="77777777" w:rsidR="00ED2601" w:rsidRPr="00720209" w:rsidRDefault="00ED2601" w:rsidP="00A0201C">
            <w:pPr>
              <w:widowControl/>
              <w:ind w:firstLineChars="200" w:firstLine="440"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F0D143" w14:textId="7CB45818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9</w:t>
            </w:r>
            <w:r w:rsidR="003242A5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</w:tr>
      <w:tr w:rsidR="00720209" w:rsidRPr="00720209" w14:paraId="15F1CAA4" w14:textId="77777777" w:rsidTr="00F31CAD">
        <w:trPr>
          <w:trHeight w:val="85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0BB805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9F667E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BSA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2BBEF8" w14:textId="6FB2606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2B636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2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4A3012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2305AC" w14:textId="1A11253F" w:rsidR="00ED2601" w:rsidRPr="00720209" w:rsidRDefault="002B6363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8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</w:t>
            </w:r>
            <w:r w:rsidR="003242A5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3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13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9D56E0" w14:textId="795B5EE4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2B636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2</w:t>
            </w:r>
            <w:r w:rsidR="00D7739F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</w:t>
            </w:r>
            <w:r w:rsidR="003242A5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1A9C7B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02B030E6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F7B2A4" w14:textId="77777777" w:rsidR="00ED2601" w:rsidRPr="00720209" w:rsidRDefault="00ED2601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748D3F34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LVM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BE9105" w14:textId="40D22888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="002B636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CE52A5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455802" w14:textId="4A5CEF15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.0</w:t>
            </w:r>
            <w:r w:rsidR="002B636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B4E3D49" w14:textId="0EB2E8DE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FB005C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6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91FD53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7A438212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</w:tcPr>
          <w:p w14:paraId="24C384A6" w14:textId="77777777" w:rsidR="00BB41D4" w:rsidRPr="00720209" w:rsidRDefault="00BB41D4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</w:tcPr>
          <w:p w14:paraId="7BC4A29A" w14:textId="26B11346" w:rsidR="00BB41D4" w:rsidRPr="00720209" w:rsidRDefault="00BB41D4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R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WT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19EE708" w14:textId="67EF1990" w:rsidR="00BB41D4" w:rsidRPr="00720209" w:rsidRDefault="00FB005C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0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811E5C4" w14:textId="68BC366D" w:rsidR="00BB41D4" w:rsidRPr="00720209" w:rsidRDefault="00FB005C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9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1A84B19" w14:textId="24BAB8C2" w:rsidR="00BB41D4" w:rsidRPr="00720209" w:rsidRDefault="00FB005C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19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2055CF15" w14:textId="7D7493C9" w:rsidR="00BB41D4" w:rsidRPr="00720209" w:rsidRDefault="00FB005C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44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6F619AB" w14:textId="77777777" w:rsidR="00BB41D4" w:rsidRPr="00720209" w:rsidRDefault="00BB41D4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75491778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508F91" w14:textId="77777777" w:rsidR="00ED2601" w:rsidRPr="00720209" w:rsidRDefault="00ED2601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79A0875D" w14:textId="47BBABE6" w:rsidR="00154952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LV</w:t>
            </w:r>
            <w:r w:rsidR="00154952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EDV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75FBE4" w14:textId="7843FA42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FB005C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4D0C1B" w14:textId="7CDD010E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D7739F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8</w:t>
            </w:r>
            <w:r w:rsidR="00FB005C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D63D14" w14:textId="5CA30CE3" w:rsidR="00ED2601" w:rsidRPr="00720209" w:rsidRDefault="00FB005C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.01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AF1F6DD" w14:textId="16E39E87" w:rsidR="00ED2601" w:rsidRPr="00720209" w:rsidRDefault="00D7739F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0</w:t>
            </w:r>
            <w:r w:rsidR="00FB005C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986AE1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004D7281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165FB7" w14:textId="77777777" w:rsidR="00ED2601" w:rsidRPr="00720209" w:rsidRDefault="00ED2601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4562B28B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E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6847C6" w14:textId="5A5B6149" w:rsidR="00ED2601" w:rsidRPr="00720209" w:rsidRDefault="00FB005C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5.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96697F" w14:textId="462A9726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FB005C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5</w:t>
            </w: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59FCA3" w14:textId="324C61C3" w:rsidR="00ED2601" w:rsidRPr="00720209" w:rsidRDefault="00FB005C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56.30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93DC857" w14:textId="646566D1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1</w:t>
            </w:r>
            <w:r w:rsidR="00DA4958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3B8440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6E199851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2E7DE1" w14:textId="77777777" w:rsidR="00ED2601" w:rsidRPr="00720209" w:rsidRDefault="00ED2601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309FF15D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E/e'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FB4FBC" w14:textId="56A4B648" w:rsidR="00ED2601" w:rsidRPr="00720209" w:rsidRDefault="007C46E0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.0</w:t>
            </w:r>
            <w:r w:rsidR="00DA4958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2E95B1" w14:textId="634CC70B" w:rsidR="00ED2601" w:rsidRPr="00720209" w:rsidRDefault="007C46E0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8</w:t>
            </w:r>
            <w:r w:rsidR="00DA4958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31A28F" w14:textId="3A638D07" w:rsidR="00ED2601" w:rsidRPr="00720209" w:rsidRDefault="007C46E0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.3</w:t>
            </w:r>
            <w:r w:rsidR="00DA4958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7363112" w14:textId="7D775D6E" w:rsidR="00ED2601" w:rsidRPr="00720209" w:rsidRDefault="007C46E0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</w:t>
            </w:r>
            <w:r w:rsidR="00DA4958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8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0579AB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5AE4C6FD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F55DB9" w14:textId="77777777" w:rsidR="00ED2601" w:rsidRPr="00720209" w:rsidRDefault="00ED2601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6E197D9D" w14:textId="380A7605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TR</w:t>
            </w:r>
            <w:r w:rsidR="00F31CAD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F31CAD"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gradien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F4D017" w14:textId="5A86BCE8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.</w:t>
            </w:r>
            <w:r w:rsidR="007C46E0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</w:t>
            </w:r>
            <w:r w:rsidR="00DA4958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DFFD76" w14:textId="3FB30B43" w:rsidR="00ED2601" w:rsidRPr="00720209" w:rsidRDefault="007C46E0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0B826B" w14:textId="6021F981" w:rsidR="00ED2601" w:rsidRPr="00720209" w:rsidRDefault="007C46E0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.3</w:t>
            </w:r>
            <w:r w:rsidR="00DA4958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4970196" w14:textId="10E84A2D" w:rsidR="00ED2601" w:rsidRPr="00720209" w:rsidRDefault="007C46E0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1</w:t>
            </w:r>
            <w:r w:rsidR="00DA4958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24B29B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085E5678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B2BA38" w14:textId="77777777" w:rsidR="00ED2601" w:rsidRPr="00720209" w:rsidRDefault="00ED2601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049EB5D0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GWI-</w:t>
            </w:r>
            <w:proofErr w:type="spellStart"/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AB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B19A45" w14:textId="7EB3CF93" w:rsidR="00ED2601" w:rsidRPr="00720209" w:rsidRDefault="00DA4958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.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781B43" w14:textId="5818A4E9" w:rsidR="00ED2601" w:rsidRPr="00720209" w:rsidRDefault="007C46E0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0</w:t>
            </w:r>
            <w:r w:rsidR="00DA4958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BABD25" w14:textId="03800997" w:rsidR="00ED2601" w:rsidRPr="00720209" w:rsidRDefault="00DA4958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56.50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3F70C2F" w14:textId="1B4860AB" w:rsidR="00ED2601" w:rsidRPr="00720209" w:rsidRDefault="00DA4958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7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9B3573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5BF51266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27FD55" w14:textId="77777777" w:rsidR="00ED2601" w:rsidRPr="00720209" w:rsidRDefault="00ED2601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672E6125" w14:textId="55AE2989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GLS-</w:t>
            </w:r>
            <w:proofErr w:type="spellStart"/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A</w:t>
            </w:r>
            <w:r w:rsidR="00737F9A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B</w:t>
            </w: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51BC47" w14:textId="18E162C1" w:rsidR="00ED2601" w:rsidRPr="00720209" w:rsidRDefault="007C46E0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</w:t>
            </w:r>
            <w:r w:rsidR="00DA4958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B0E8F4" w14:textId="32B92CB4" w:rsidR="00ED2601" w:rsidRPr="00720209" w:rsidRDefault="007C46E0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0</w:t>
            </w:r>
            <w:r w:rsidR="00DA4958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E5A78A" w14:textId="0F157ADF" w:rsidR="00ED2601" w:rsidRPr="00720209" w:rsidRDefault="00DA4958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28.57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5593D3D" w14:textId="273D367C" w:rsidR="00ED2601" w:rsidRPr="00720209" w:rsidRDefault="007C46E0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9</w:t>
            </w:r>
            <w:r w:rsidR="00DA4958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8F1A6A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08A76BF6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CFAE3E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GCW</w:t>
            </w: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315C5C89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GCW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56CFB5" w14:textId="58FD0F45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6</w:t>
            </w:r>
            <w:r w:rsidR="001E2C1B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6B27BA" w14:textId="1D775D13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5</w:t>
            </w:r>
            <w:r w:rsidR="00C46F0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DFBD4C" w14:textId="1BAD4805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8</w:t>
            </w:r>
            <w:r w:rsidR="001E2C1B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76DE554" w14:textId="073A6498" w:rsidR="00ED2601" w:rsidRPr="00720209" w:rsidRDefault="001E2C1B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0388E5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95</w:t>
            </w:r>
          </w:p>
        </w:tc>
      </w:tr>
      <w:tr w:rsidR="00720209" w:rsidRPr="00720209" w14:paraId="6F2A11D5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E55F06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0F7B302D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BS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F3F905" w14:textId="5158FBE9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1E2C1B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A4D54C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97A7B3" w14:textId="78FEBA49" w:rsidR="00ED2601" w:rsidRPr="00720209" w:rsidRDefault="00C46F03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6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99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4097384" w14:textId="76DBF098" w:rsidR="00ED2601" w:rsidRPr="00720209" w:rsidRDefault="001E2C1B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1</w:t>
            </w:r>
            <w:r w:rsidR="00C46F0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A16199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6CC81A4F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FAFDC2" w14:textId="77777777" w:rsidR="00ED2601" w:rsidRPr="00720209" w:rsidRDefault="00ED2601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26E5CC2D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LVM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D6A5E0" w14:textId="69BCF08F" w:rsidR="00ED2601" w:rsidRPr="00720209" w:rsidRDefault="00C46F03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A65FD0" w14:textId="2357880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9</w:t>
            </w:r>
            <w:r w:rsidR="00C46F0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B67572" w14:textId="5098632B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.0</w:t>
            </w:r>
            <w:r w:rsidR="001E2C1B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CC469D0" w14:textId="0F6D2F31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C46F0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5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1C0A68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0D9F73D4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</w:tcPr>
          <w:p w14:paraId="7CD4779A" w14:textId="77777777" w:rsidR="0077101A" w:rsidRPr="00720209" w:rsidRDefault="0077101A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</w:tcPr>
          <w:p w14:paraId="7DFD4421" w14:textId="01DC8D6D" w:rsidR="0077101A" w:rsidRPr="00720209" w:rsidRDefault="0077101A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R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WT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82BA97C" w14:textId="5BF1E8EC" w:rsidR="0077101A" w:rsidRPr="00720209" w:rsidRDefault="00C46F03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.0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E11F1DC" w14:textId="3214E5FB" w:rsidR="0077101A" w:rsidRPr="00720209" w:rsidRDefault="00C46F03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9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178497B" w14:textId="30570E5F" w:rsidR="0077101A" w:rsidRPr="00720209" w:rsidRDefault="00C46F03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15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0EA7D53E" w14:textId="1F5B8158" w:rsidR="0077101A" w:rsidRPr="00720209" w:rsidRDefault="00C46F03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51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7AC7208" w14:textId="77777777" w:rsidR="0077101A" w:rsidRPr="00720209" w:rsidRDefault="0077101A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0844A248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A6436E" w14:textId="77777777" w:rsidR="00ED2601" w:rsidRPr="00720209" w:rsidRDefault="00ED2601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2C75C12F" w14:textId="7065A55B" w:rsidR="00ED2601" w:rsidRPr="00720209" w:rsidRDefault="001E2C1B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LV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EDV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80E2F8" w14:textId="103958BE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1E2C1B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901518" w14:textId="045EAE0B" w:rsidR="00ED2601" w:rsidRPr="00720209" w:rsidRDefault="001E2C1B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85FAC2" w14:textId="6045BEC2" w:rsidR="00ED2601" w:rsidRPr="00720209" w:rsidRDefault="001E2C1B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.00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7F1B16F" w14:textId="632FB775" w:rsidR="00ED2601" w:rsidRPr="00720209" w:rsidRDefault="001E2C1B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</w:t>
            </w:r>
            <w:r w:rsidR="001560FB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</w:t>
            </w:r>
            <w:r w:rsidR="00C46F0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309157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344B1EBE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12584E" w14:textId="77777777" w:rsidR="00ED2601" w:rsidRPr="00720209" w:rsidRDefault="00ED2601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76D2925B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E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45AE17" w14:textId="46EBBAC1" w:rsidR="00ED2601" w:rsidRPr="00720209" w:rsidRDefault="00C46F03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5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3453BE" w14:textId="28FA8936" w:rsidR="00ED2601" w:rsidRPr="00720209" w:rsidRDefault="001560FB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4</w:t>
            </w:r>
            <w:r w:rsidR="00C46F0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7D5A04" w14:textId="36018B7F" w:rsidR="00ED2601" w:rsidRPr="00720209" w:rsidRDefault="00C46F03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52.20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CF33BEB" w14:textId="42BE22A3" w:rsidR="00ED2601" w:rsidRPr="00720209" w:rsidRDefault="001560FB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1</w:t>
            </w:r>
            <w:r w:rsidR="005713A4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4E98DC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1A8F4BBF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E72B60" w14:textId="77777777" w:rsidR="00ED2601" w:rsidRPr="00720209" w:rsidRDefault="00ED2601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7F77DF3B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E/e'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BBE713" w14:textId="216E7B5A" w:rsidR="00ED2601" w:rsidRPr="00720209" w:rsidRDefault="001560FB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.0</w:t>
            </w:r>
            <w:r w:rsidR="005713A4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9C9B7F" w14:textId="6F18CC10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8</w:t>
            </w:r>
            <w:r w:rsidR="005713A4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061793" w14:textId="7564EAA1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.</w:t>
            </w:r>
            <w:r w:rsidR="001560FB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3</w:t>
            </w:r>
            <w:r w:rsidR="005713A4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AC34456" w14:textId="35462002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5713A4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215A3B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2F1EDAAB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59AEB7" w14:textId="77777777" w:rsidR="00ED2601" w:rsidRPr="00720209" w:rsidRDefault="00ED2601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39905989" w14:textId="505909F3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TR</w:t>
            </w:r>
            <w:r w:rsidR="001560FB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1560FB"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gradien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C7AB7F" w14:textId="4A3C01F9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.</w:t>
            </w:r>
            <w:r w:rsidR="001560FB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0B2B8A" w14:textId="1B628D49" w:rsidR="00ED2601" w:rsidRPr="00720209" w:rsidRDefault="001560FB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91FF1D" w14:textId="59E9751E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.2</w:t>
            </w:r>
            <w:r w:rsidR="005713A4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AF4B4ED" w14:textId="4024B36C" w:rsidR="00ED2601" w:rsidRPr="00720209" w:rsidRDefault="001560FB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</w:t>
            </w:r>
            <w:r w:rsidR="005713A4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CDED8C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5068998D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B79E8C" w14:textId="77777777" w:rsidR="00ED2601" w:rsidRPr="00720209" w:rsidRDefault="00ED2601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184A4531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GWI-</w:t>
            </w:r>
            <w:proofErr w:type="spellStart"/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AB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4D2497" w14:textId="1000909A" w:rsidR="00ED2601" w:rsidRPr="00720209" w:rsidRDefault="005713A4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.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81B31C" w14:textId="670F19CB" w:rsidR="00ED2601" w:rsidRPr="00720209" w:rsidRDefault="001560FB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</w:t>
            </w:r>
            <w:r w:rsidR="005713A4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C1158F" w14:textId="4838C16D" w:rsidR="00ED2601" w:rsidRPr="00720209" w:rsidRDefault="005713A4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39.70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A64E75D" w14:textId="25BF2495" w:rsidR="00ED2601" w:rsidRPr="00720209" w:rsidRDefault="001560FB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</w:t>
            </w:r>
            <w:r w:rsidR="005713A4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6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0CC183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7E1EE891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D7A3B1" w14:textId="77777777" w:rsidR="00ED2601" w:rsidRPr="00720209" w:rsidRDefault="00ED2601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06AFA59B" w14:textId="5ACD6A6E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GLS-</w:t>
            </w:r>
            <w:proofErr w:type="spellStart"/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A</w:t>
            </w:r>
            <w:r w:rsidR="00737F9A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B</w:t>
            </w: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70D8CB" w14:textId="49B0D6E6" w:rsidR="00ED2601" w:rsidRPr="00720209" w:rsidRDefault="001560FB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9</w:t>
            </w:r>
            <w:r w:rsidR="005713A4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39A109" w14:textId="15424634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0</w:t>
            </w:r>
            <w:r w:rsidR="005713A4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E3C66F" w14:textId="5953BBAA" w:rsidR="00ED2601" w:rsidRPr="00720209" w:rsidRDefault="001560FB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8.</w:t>
            </w:r>
            <w:r w:rsidR="005713A4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7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1408D4F" w14:textId="24C68FDF" w:rsidR="00ED2601" w:rsidRPr="00720209" w:rsidRDefault="001560FB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9</w:t>
            </w:r>
            <w:r w:rsidR="005713A4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4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79C246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78ED2439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CD0DAC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GLS</w:t>
            </w: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0F9230DE" w14:textId="4CD0B0D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GL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695CA9" w14:textId="4A71E62F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8</w:t>
            </w:r>
            <w:r w:rsidR="006B02E4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14B016" w14:textId="47BE063C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6</w:t>
            </w:r>
            <w:r w:rsidR="00090177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B41D07" w14:textId="21542943" w:rsidR="00ED2601" w:rsidRPr="00720209" w:rsidRDefault="00090177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.1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7CA51A3" w14:textId="10B59964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0</w:t>
            </w:r>
            <w:r w:rsidR="00090177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AAA79E" w14:textId="4781526A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5B46DA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90</w:t>
            </w:r>
          </w:p>
        </w:tc>
      </w:tr>
      <w:tr w:rsidR="00720209" w:rsidRPr="00720209" w14:paraId="2708B8C0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939804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053BAE4B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BS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9A28BE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19F562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E7B42D" w14:textId="56BAB2A1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2.</w:t>
            </w:r>
            <w:r w:rsidR="00090177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46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7F7FAB1" w14:textId="28E40105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1</w:t>
            </w:r>
            <w:r w:rsidR="00090177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5911B2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76C24464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A4647C" w14:textId="77777777" w:rsidR="00ED2601" w:rsidRPr="00720209" w:rsidRDefault="00ED2601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01AFAE82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LVM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C67350" w14:textId="226BDE42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.0</w:t>
            </w:r>
            <w:r w:rsidR="00090177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42A5D9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E141E2" w14:textId="2122C141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.0</w:t>
            </w:r>
            <w:r w:rsidR="0024778C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6A962F4" w14:textId="6CF9261C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090177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6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45FB30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12CEA6F1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</w:tcPr>
          <w:p w14:paraId="231B24EC" w14:textId="77777777" w:rsidR="000B5B5D" w:rsidRPr="00720209" w:rsidRDefault="000B5B5D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</w:tcPr>
          <w:p w14:paraId="636432FF" w14:textId="682FF168" w:rsidR="000B5B5D" w:rsidRPr="00720209" w:rsidRDefault="000B5B5D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R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WT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605427F" w14:textId="79DAF374" w:rsidR="000B5B5D" w:rsidRPr="00720209" w:rsidRDefault="00D23363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0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2D4BE27" w14:textId="1B3FFE7D" w:rsidR="000B5B5D" w:rsidRPr="00720209" w:rsidRDefault="00D23363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9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68FCAF7" w14:textId="74F4C251" w:rsidR="000B5B5D" w:rsidRPr="00720209" w:rsidRDefault="00D23363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12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256A35AE" w14:textId="17F3E13D" w:rsidR="000B5B5D" w:rsidRPr="00720209" w:rsidRDefault="00D23363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50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69A26C7" w14:textId="77777777" w:rsidR="000B5B5D" w:rsidRPr="00720209" w:rsidRDefault="000B5B5D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527F4A85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C69629" w14:textId="77777777" w:rsidR="00ED2601" w:rsidRPr="00720209" w:rsidRDefault="00ED2601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7E7B50AC" w14:textId="4CF57DC4" w:rsidR="00ED2601" w:rsidRPr="00720209" w:rsidRDefault="00C74F4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LV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EDV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D2D603" w14:textId="09AE4652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9</w:t>
            </w:r>
            <w:r w:rsidR="0024778C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6910EC" w14:textId="00AA102B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D2336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BB13C9" w14:textId="4C9A291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.0</w:t>
            </w:r>
            <w:r w:rsidR="00D2336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AF2EEFE" w14:textId="0C03F3C3" w:rsidR="00ED2601" w:rsidRPr="00720209" w:rsidRDefault="0024778C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</w:t>
            </w:r>
            <w:r w:rsidR="00D2336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C77278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0A496E39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5AC3DA" w14:textId="77777777" w:rsidR="00ED2601" w:rsidRPr="00720209" w:rsidRDefault="00ED2601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4D1885D8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E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D38EDA" w14:textId="19FEB2E5" w:rsidR="00ED2601" w:rsidRPr="00720209" w:rsidRDefault="00D23363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3.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1C23CE" w14:textId="1DD60786" w:rsidR="00ED2601" w:rsidRPr="00720209" w:rsidRDefault="0024778C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</w:t>
            </w:r>
            <w:r w:rsidR="00D2336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964ACF" w14:textId="1A734BE7" w:rsidR="00ED2601" w:rsidRPr="00720209" w:rsidRDefault="00D23363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29.28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1C0D126" w14:textId="112985AD" w:rsidR="00ED2601" w:rsidRPr="00720209" w:rsidRDefault="0024778C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</w:t>
            </w:r>
            <w:r w:rsidR="00D2336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247280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729F8DA0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162C64" w14:textId="77777777" w:rsidR="00ED2601" w:rsidRPr="00720209" w:rsidRDefault="00ED2601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73B1CE31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E/e'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403427" w14:textId="10BCE28B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.0</w:t>
            </w:r>
            <w:r w:rsidR="00D2336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1D6381" w14:textId="245298FD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8</w:t>
            </w:r>
            <w:r w:rsidR="00D2336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7F3391" w14:textId="6890151B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.2</w:t>
            </w:r>
            <w:r w:rsidR="00D2336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11EA0424" w14:textId="69E58B1E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D2336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6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AD90F9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28998057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0925EA" w14:textId="77777777" w:rsidR="00ED2601" w:rsidRPr="00720209" w:rsidRDefault="00ED2601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70006656" w14:textId="58E54691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TR</w:t>
            </w:r>
            <w:r w:rsidR="00C74F41"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 xml:space="preserve"> gradien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62D379" w14:textId="74DF377D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.</w:t>
            </w:r>
            <w:r w:rsidR="00D2336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57A7E5" w14:textId="3FEC1D94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9</w:t>
            </w:r>
            <w:r w:rsidR="00D2336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D0B4FC" w14:textId="50FAE1BA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.</w:t>
            </w:r>
            <w:r w:rsidR="00C4122F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2</w:t>
            </w:r>
            <w:r w:rsidR="00D2336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6BC1B9D" w14:textId="0A0CFE84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C4122F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</w:t>
            </w:r>
            <w:r w:rsidR="00D2336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7C175F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16BD09E3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DD4194" w14:textId="77777777" w:rsidR="00ED2601" w:rsidRPr="00720209" w:rsidRDefault="00ED2601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7A29988A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GWI-</w:t>
            </w:r>
            <w:proofErr w:type="spellStart"/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AB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CDD4CE" w14:textId="7C0CE47D" w:rsidR="00ED2601" w:rsidRPr="00720209" w:rsidRDefault="00D23363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5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69A13F" w14:textId="58006552" w:rsidR="00ED2601" w:rsidRPr="00720209" w:rsidRDefault="00D23363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5BF9DB" w14:textId="3D6894C5" w:rsidR="00ED2601" w:rsidRPr="00720209" w:rsidRDefault="00D23363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94.71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98D05B9" w14:textId="1920FF4E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D2336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2</w:t>
            </w: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="00C4122F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2168C4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571B4D49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310568" w14:textId="77777777" w:rsidR="00ED2601" w:rsidRPr="00720209" w:rsidRDefault="00ED2601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0CA94C9D" w14:textId="28626471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GLS-</w:t>
            </w:r>
            <w:proofErr w:type="spellStart"/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A</w:t>
            </w:r>
            <w:r w:rsidR="00737F9A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B</w:t>
            </w: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ECD0D1" w14:textId="6B779920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5</w:t>
            </w:r>
            <w:r w:rsidR="00D2336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13BB16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FD410B" w14:textId="32439DC8" w:rsidR="00ED2601" w:rsidRPr="00720209" w:rsidRDefault="00C4122F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8.</w:t>
            </w:r>
            <w:r w:rsidR="006830D8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52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2B4F4D4" w14:textId="61822242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6</w:t>
            </w:r>
            <w:r w:rsidR="006830D8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211479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41ACCE18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70C681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GWE</w:t>
            </w: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7A7C2CA9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GW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CA3B85" w14:textId="37D1676B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196E4D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5A14FD" w14:textId="3E2344D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B20384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E4062E" w14:textId="76B3CCE8" w:rsidR="00ED2601" w:rsidRPr="00720209" w:rsidRDefault="00196E4D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.01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1CDC523" w14:textId="3376338B" w:rsidR="00ED2601" w:rsidRPr="00720209" w:rsidRDefault="008D168A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0</w:t>
            </w:r>
            <w:r w:rsidR="00196E4D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6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10B2EB" w14:textId="2F2F395E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8</w:t>
            </w:r>
            <w:r w:rsidR="008D168A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</w:tr>
      <w:tr w:rsidR="00720209" w:rsidRPr="00720209" w14:paraId="14DA4671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6B37B4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3544A4B8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BS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7006C1" w14:textId="2AD361A1" w:rsidR="00ED2601" w:rsidRPr="00720209" w:rsidRDefault="008D168A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0</w:t>
            </w:r>
            <w:r w:rsidR="00196E4D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BFE0C5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1ECA6C" w14:textId="7B7D494E" w:rsidR="00ED2601" w:rsidRPr="00720209" w:rsidRDefault="00196E4D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6.34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1485771" w14:textId="07DBC820" w:rsidR="00ED2601" w:rsidRPr="00720209" w:rsidRDefault="00C21812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22</w:t>
            </w:r>
            <w:r w:rsidR="00196E4D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4F6B75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0AB806E5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CD15D9" w14:textId="77777777" w:rsidR="00ED2601" w:rsidRPr="00720209" w:rsidRDefault="00ED2601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1ACBF389" w14:textId="77777777" w:rsidR="00ED2601" w:rsidRPr="00720209" w:rsidRDefault="00ED2601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LVM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4A901C" w14:textId="55B85DBB" w:rsidR="00ED2601" w:rsidRPr="00720209" w:rsidRDefault="00C21812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8744A2" w14:textId="37089D0E" w:rsidR="00ED2601" w:rsidRPr="00720209" w:rsidRDefault="00196E4D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60D91C" w14:textId="17F5FA0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.0</w:t>
            </w:r>
            <w:r w:rsidR="00C21812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E75F458" w14:textId="4A625E33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196E4D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3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2BA079" w14:textId="77777777" w:rsidR="00ED2601" w:rsidRPr="00720209" w:rsidRDefault="00ED2601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6A2BE2A7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</w:tcPr>
          <w:p w14:paraId="687FC3CF" w14:textId="77777777" w:rsidR="000B5B5D" w:rsidRPr="00720209" w:rsidRDefault="000B5B5D" w:rsidP="00ED260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</w:tcPr>
          <w:p w14:paraId="0887CEFE" w14:textId="30A3219F" w:rsidR="000B5B5D" w:rsidRPr="00720209" w:rsidRDefault="000B5B5D" w:rsidP="00ED260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R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WT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D1CA43D" w14:textId="3F3DED95" w:rsidR="000B5B5D" w:rsidRPr="00720209" w:rsidRDefault="00196E4D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0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ED59A51" w14:textId="08ED25C9" w:rsidR="000B5B5D" w:rsidRPr="00720209" w:rsidRDefault="00196E4D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96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38DED51" w14:textId="6FCD92D4" w:rsidR="000B5B5D" w:rsidRPr="00720209" w:rsidRDefault="00196E4D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15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06D618BE" w14:textId="3563946F" w:rsidR="000B5B5D" w:rsidRPr="00720209" w:rsidRDefault="00196E4D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29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E7FDC1B" w14:textId="77777777" w:rsidR="000B5B5D" w:rsidRPr="00720209" w:rsidRDefault="000B5B5D" w:rsidP="00ED260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53F5EE20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ED36DD" w14:textId="77777777" w:rsidR="00C74F41" w:rsidRPr="00720209" w:rsidRDefault="00C74F41" w:rsidP="00C74F4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375E948D" w14:textId="3DCA1BF4" w:rsidR="00C74F41" w:rsidRPr="00720209" w:rsidRDefault="00C74F41" w:rsidP="00C74F4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LV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EDV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75BE03" w14:textId="2DA1FF97" w:rsidR="00C74F41" w:rsidRPr="00720209" w:rsidRDefault="00C21812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9</w:t>
            </w:r>
            <w:r w:rsidR="00196E4D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075C4C" w14:textId="68535614" w:rsidR="00C74F41" w:rsidRPr="00720209" w:rsidRDefault="00C21812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8</w:t>
            </w:r>
            <w:r w:rsidR="00196E4D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6C95F8" w14:textId="2931FD06" w:rsidR="00C74F41" w:rsidRPr="00720209" w:rsidRDefault="00196E4D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.00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BC21413" w14:textId="0F64FA79" w:rsidR="00C74F41" w:rsidRPr="00720209" w:rsidRDefault="00C21812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0</w:t>
            </w:r>
            <w:r w:rsidR="00196E4D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88F398" w14:textId="77777777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6B1A137B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BD2EA6" w14:textId="77777777" w:rsidR="00C74F41" w:rsidRPr="00720209" w:rsidRDefault="00C74F41" w:rsidP="00C74F4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20B354CC" w14:textId="77777777" w:rsidR="00C74F41" w:rsidRPr="00720209" w:rsidRDefault="00C74F41" w:rsidP="00C74F4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E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C8DC52" w14:textId="709F1FA4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4.</w:t>
            </w:r>
            <w:r w:rsidR="00196E4D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B8F0D6" w14:textId="1A1DF4D0" w:rsidR="00C74F41" w:rsidRPr="00720209" w:rsidRDefault="00196E4D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FBFA51" w14:textId="544E91A3" w:rsidR="00C74F41" w:rsidRPr="00720209" w:rsidRDefault="00196E4D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35.41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0BEAE39" w14:textId="2047D5EC" w:rsidR="00C74F41" w:rsidRPr="00720209" w:rsidRDefault="004C61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1</w:t>
            </w:r>
            <w:r w:rsidR="00196E4D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2E8E68" w14:textId="77777777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09A4462D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6A3E82" w14:textId="77777777" w:rsidR="00C74F41" w:rsidRPr="00720209" w:rsidRDefault="00C74F41" w:rsidP="00C74F4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20ECDF90" w14:textId="77777777" w:rsidR="00C74F41" w:rsidRPr="00720209" w:rsidRDefault="00C74F41" w:rsidP="00C74F4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E/e'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496517" w14:textId="6BEBB9F0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.0</w:t>
            </w:r>
            <w:r w:rsidR="00196E4D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B7EBAA" w14:textId="4E719CF4" w:rsidR="00C74F41" w:rsidRPr="00720209" w:rsidRDefault="004C61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</w:t>
            </w:r>
            <w:r w:rsidR="00196E4D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D8971A" w14:textId="14C5B019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.</w:t>
            </w:r>
            <w:r w:rsidR="00196E4D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29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5E2978B7" w14:textId="1604A6BF" w:rsidR="00C74F41" w:rsidRPr="00720209" w:rsidRDefault="004C61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</w:t>
            </w:r>
            <w:r w:rsidR="00196E4D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5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08EE20" w14:textId="77777777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74B2C7F2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24EC42" w14:textId="77777777" w:rsidR="00C74F41" w:rsidRPr="00720209" w:rsidRDefault="00C74F41" w:rsidP="00C74F4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69889DDB" w14:textId="4FC72CF8" w:rsidR="00C74F41" w:rsidRPr="00720209" w:rsidRDefault="00C74F41" w:rsidP="00C74F4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TR gradien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1CBA65" w14:textId="64254069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.0</w:t>
            </w:r>
            <w:r w:rsidR="004C6141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277462" w14:textId="31CCBF34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9</w:t>
            </w:r>
            <w:r w:rsidR="00196E4D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A89636" w14:textId="123A21EB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.</w:t>
            </w:r>
            <w:r w:rsidR="004C6141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23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09781D0" w14:textId="149AB555" w:rsidR="00C74F41" w:rsidRPr="00720209" w:rsidRDefault="004C61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1</w:t>
            </w:r>
            <w:r w:rsidR="00196E4D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5BED7E" w14:textId="77777777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0CAF77C9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AD9291" w14:textId="77777777" w:rsidR="00C74F41" w:rsidRPr="00720209" w:rsidRDefault="00C74F41" w:rsidP="00C74F4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62DC7DB2" w14:textId="77777777" w:rsidR="00C74F41" w:rsidRPr="00720209" w:rsidRDefault="00C74F41" w:rsidP="00C74F4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GWI-</w:t>
            </w:r>
            <w:proofErr w:type="spellStart"/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AB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CEF845" w14:textId="371192E6" w:rsidR="00C74F41" w:rsidRPr="00720209" w:rsidRDefault="00B10B7D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3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174A68" w14:textId="1F3E2FCD" w:rsidR="00C74F41" w:rsidRPr="00720209" w:rsidRDefault="004C61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</w:t>
            </w:r>
            <w:r w:rsidR="00B10B7D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8E3B5E" w14:textId="11E46ED3" w:rsidR="00C74F41" w:rsidRPr="00720209" w:rsidRDefault="00B10B7D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56.19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58858D9" w14:textId="273FB9A6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B10B7D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4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C54330" w14:textId="77777777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77181B0D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930A59" w14:textId="77777777" w:rsidR="00C74F41" w:rsidRPr="00720209" w:rsidRDefault="00C74F41" w:rsidP="00C74F4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1E00D83E" w14:textId="33E1AF81" w:rsidR="00C74F41" w:rsidRPr="00720209" w:rsidRDefault="00C74F41" w:rsidP="00C74F4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GLS-</w:t>
            </w:r>
            <w:proofErr w:type="spellStart"/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A</w:t>
            </w:r>
            <w:r w:rsidR="00737F9A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B</w:t>
            </w: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74892F" w14:textId="0019F3B2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B10B7D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BF8E91" w14:textId="2B195ABD" w:rsidR="00C74F41" w:rsidRPr="00720209" w:rsidRDefault="00B10B7D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CD16E2" w14:textId="5164841C" w:rsidR="00C74F41" w:rsidRPr="00720209" w:rsidRDefault="00B10B7D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4.49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07F3BD83" w14:textId="105852DA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3152F2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9</w:t>
            </w:r>
            <w:r w:rsidR="00B10B7D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BA032A" w14:textId="77777777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7E21CE5D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D2B5C9" w14:textId="77777777" w:rsidR="00C74F41" w:rsidRPr="00720209" w:rsidRDefault="00C74F41" w:rsidP="00C74F4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GWW</w:t>
            </w: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1894C7CC" w14:textId="77777777" w:rsidR="00C74F41" w:rsidRPr="00720209" w:rsidRDefault="00C74F41" w:rsidP="00C74F4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GWW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C1A69E" w14:textId="2D1540C3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="003152F2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21B625" w14:textId="40515621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9</w:t>
            </w:r>
            <w:r w:rsidR="007608E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556C80" w14:textId="77777777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.02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26305A25" w14:textId="770410D0" w:rsidR="00C74F41" w:rsidRPr="00720209" w:rsidRDefault="003152F2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</w:t>
            </w:r>
            <w:r w:rsidR="007608E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8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FF09A5" w14:textId="67FA9E28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8</w:t>
            </w:r>
            <w:r w:rsidR="007608E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</w:tr>
      <w:tr w:rsidR="00720209" w:rsidRPr="00720209" w14:paraId="56E460A3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F6B44D" w14:textId="77777777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206FEB2E" w14:textId="77777777" w:rsidR="00C74F41" w:rsidRPr="00720209" w:rsidRDefault="00C74F41" w:rsidP="00C74F4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BS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9E0B46" w14:textId="4BA2FAD6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3152F2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</w:t>
            </w:r>
            <w:r w:rsidR="007608E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231B73" w14:textId="77777777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E0EC43" w14:textId="1F2CBE3F" w:rsidR="00C74F41" w:rsidRPr="00720209" w:rsidRDefault="007608E3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2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64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2D49158" w14:textId="030CAC1B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1</w:t>
            </w:r>
            <w:r w:rsidR="007608E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D8AFFE" w14:textId="77777777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357DD07D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5C445B" w14:textId="77777777" w:rsidR="00C74F41" w:rsidRPr="00720209" w:rsidRDefault="00C74F41" w:rsidP="00C74F4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78B70330" w14:textId="77777777" w:rsidR="00C74F41" w:rsidRPr="00720209" w:rsidRDefault="00C74F41" w:rsidP="00C74F4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LVM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02481E" w14:textId="7DFDCDA4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.0</w:t>
            </w:r>
            <w:r w:rsidR="007608E3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956E29" w14:textId="1728C86D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="00227719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AFC469" w14:textId="459F2316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.0</w:t>
            </w:r>
            <w:r w:rsidR="00227719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70E9563" w14:textId="42782CC1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="00F84C1B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</w:t>
            </w:r>
            <w:r w:rsidR="00F84C1B"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="00F84C1B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85B501" w14:textId="77777777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17AB2127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</w:tcPr>
          <w:p w14:paraId="7FF1DAAD" w14:textId="77777777" w:rsidR="000B5B5D" w:rsidRPr="00720209" w:rsidRDefault="000B5B5D" w:rsidP="00C74F4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</w:tcPr>
          <w:p w14:paraId="7C5F129C" w14:textId="1B239E4D" w:rsidR="000B5B5D" w:rsidRPr="00720209" w:rsidRDefault="000B5B5D" w:rsidP="00C74F4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R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WT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659DCEF" w14:textId="49EDC6BA" w:rsidR="000B5B5D" w:rsidRPr="00720209" w:rsidRDefault="009052FE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0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07DBD2E" w14:textId="78A98CB9" w:rsidR="000B5B5D" w:rsidRPr="00720209" w:rsidRDefault="009052FE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9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2CF46F6" w14:textId="02350331" w:rsidR="000B5B5D" w:rsidRPr="00720209" w:rsidRDefault="009052FE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17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14:paraId="34E1F627" w14:textId="54265A37" w:rsidR="000B5B5D" w:rsidRPr="00720209" w:rsidRDefault="009052FE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12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BAD0524" w14:textId="77777777" w:rsidR="000B5B5D" w:rsidRPr="00720209" w:rsidRDefault="000B5B5D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119254E8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B41F2E" w14:textId="77777777" w:rsidR="00C74F41" w:rsidRPr="00720209" w:rsidRDefault="00C74F41" w:rsidP="00C74F4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371D0466" w14:textId="69276A75" w:rsidR="00C74F41" w:rsidRPr="00720209" w:rsidRDefault="00C74F41" w:rsidP="00C74F4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LV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EDV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3E8AFA" w14:textId="1AC5DADD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227719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9</w:t>
            </w:r>
            <w:r w:rsidR="009052FE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66956D" w14:textId="0E3BF908" w:rsidR="00C74F41" w:rsidRPr="00720209" w:rsidRDefault="00227719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.</w:t>
            </w:r>
            <w:r w:rsidR="009052FE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7F5322" w14:textId="387164B5" w:rsidR="00C74F41" w:rsidRPr="00720209" w:rsidRDefault="00227719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.0</w:t>
            </w:r>
            <w:r w:rsidR="009052FE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6A525B3" w14:textId="10E7D101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9052FE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A44907" w14:textId="77777777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087C85A5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D00712" w14:textId="77777777" w:rsidR="00C74F41" w:rsidRPr="00720209" w:rsidRDefault="00C74F41" w:rsidP="00C74F4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08AC1FA0" w14:textId="77777777" w:rsidR="00C74F41" w:rsidRPr="00720209" w:rsidRDefault="00C74F41" w:rsidP="00C74F4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E/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45E7AF" w14:textId="4B9BB0F0" w:rsidR="00C74F41" w:rsidRPr="00720209" w:rsidRDefault="009052FE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3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D60501" w14:textId="56E09387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9052FE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5</w:t>
            </w:r>
            <w:r w:rsidR="00227719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8AEECD" w14:textId="5BFA2CF8" w:rsidR="00C74F41" w:rsidRPr="00720209" w:rsidRDefault="009052FE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2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6.43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7FF7F6A0" w14:textId="785AD3F6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9052FE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BD5541" w14:textId="77777777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762661CB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1FB50D" w14:textId="77777777" w:rsidR="00C74F41" w:rsidRPr="00720209" w:rsidRDefault="00C74F41" w:rsidP="00C74F4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577190B5" w14:textId="77777777" w:rsidR="00C74F41" w:rsidRPr="00720209" w:rsidRDefault="00C74F41" w:rsidP="00C74F4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E/e'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C9598E" w14:textId="56581A56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.</w:t>
            </w:r>
            <w:r w:rsidR="009052FE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7D6258" w14:textId="04A789D8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9</w:t>
            </w:r>
            <w:r w:rsidR="009052FE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32A7EE" w14:textId="39EB31E8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.</w:t>
            </w:r>
            <w:r w:rsidR="00227719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3</w:t>
            </w:r>
            <w:r w:rsidR="009052FE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46126C2" w14:textId="71ED4541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9052FE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3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18BD63" w14:textId="77777777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4DB5F63B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8298FD" w14:textId="77777777" w:rsidR="00C74F41" w:rsidRPr="00720209" w:rsidRDefault="00C74F41" w:rsidP="00C74F4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6233FFA5" w14:textId="71501442" w:rsidR="00C74F41" w:rsidRPr="00720209" w:rsidRDefault="00C74F41" w:rsidP="00C74F4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TR gradien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E33FB1" w14:textId="6C9C3AF7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.0</w:t>
            </w:r>
            <w:r w:rsidR="009052FE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0F78F0" w14:textId="47F0D58C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9</w:t>
            </w:r>
            <w:r w:rsidR="009052FE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9F70F9" w14:textId="5ACC8258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1.</w:t>
            </w:r>
            <w:r w:rsidR="009052FE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9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67BDB581" w14:textId="6A4E6B70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9052FE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2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E906C7" w14:textId="77777777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3C1DB8E4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B40BAD" w14:textId="77777777" w:rsidR="00C74F41" w:rsidRPr="00720209" w:rsidRDefault="00C74F41" w:rsidP="00C74F4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0E30C850" w14:textId="77777777" w:rsidR="00C74F41" w:rsidRPr="00720209" w:rsidRDefault="00C74F41" w:rsidP="00C74F4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GWI-</w:t>
            </w:r>
            <w:proofErr w:type="spellStart"/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AB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815E16" w14:textId="2D1F8749" w:rsidR="00C74F41" w:rsidRPr="00720209" w:rsidRDefault="009052FE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6</w:t>
            </w: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.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032E3B" w14:textId="11ED5022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</w:t>
            </w:r>
            <w:r w:rsidR="009052FE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118F22" w14:textId="4C20796B" w:rsidR="00C74F41" w:rsidRPr="00720209" w:rsidRDefault="009052FE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94.40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4BAD00EA" w14:textId="77025955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1</w:t>
            </w:r>
            <w:r w:rsidR="009052FE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08EA9F" w14:textId="77777777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20209" w:rsidRPr="00720209" w14:paraId="48697335" w14:textId="77777777" w:rsidTr="00F31CAD">
        <w:trPr>
          <w:trHeight w:val="85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4AE894" w14:textId="77777777" w:rsidR="00C74F41" w:rsidRPr="00720209" w:rsidRDefault="00C74F41" w:rsidP="00C74F4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466" w:type="dxa"/>
            <w:gridSpan w:val="2"/>
            <w:shd w:val="clear" w:color="auto" w:fill="auto"/>
            <w:noWrap/>
            <w:vAlign w:val="center"/>
            <w:hideMark/>
          </w:tcPr>
          <w:p w14:paraId="63C9693A" w14:textId="2AA5E99E" w:rsidR="00C74F41" w:rsidRPr="00720209" w:rsidRDefault="00C74F41" w:rsidP="00C74F41">
            <w:pPr>
              <w:widowControl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GLS-</w:t>
            </w:r>
            <w:proofErr w:type="spellStart"/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A</w:t>
            </w:r>
            <w:r w:rsidR="00737F9A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B</w:t>
            </w: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D6D2C0" w14:textId="4D43C251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5</w:t>
            </w:r>
            <w:r w:rsidR="00384386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5FF32F" w14:textId="77777777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0106F9" w14:textId="1F8323BF" w:rsidR="00C74F41" w:rsidRPr="00720209" w:rsidRDefault="00CF158E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8.</w:t>
            </w:r>
            <w:r w:rsidR="00384386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17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14:paraId="3A756170" w14:textId="7236EACB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  <w:r w:rsidRPr="00720209">
              <w:rPr>
                <w:rFonts w:ascii="DengXian" w:eastAsia="DengXian" w:hAnsi="DengXian" w:cs="SimSun" w:hint="eastAsia"/>
                <w:color w:val="000000" w:themeColor="text1"/>
                <w:kern w:val="0"/>
                <w:sz w:val="22"/>
                <w:szCs w:val="22"/>
              </w:rPr>
              <w:t>0.6</w:t>
            </w:r>
            <w:r w:rsidR="00384386" w:rsidRPr="00720209"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  <w:t>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27DD81" w14:textId="77777777" w:rsidR="00C74F41" w:rsidRPr="00720209" w:rsidRDefault="00C74F41" w:rsidP="00C74F41">
            <w:pPr>
              <w:widowControl/>
              <w:jc w:val="right"/>
              <w:rPr>
                <w:rFonts w:ascii="DengXian" w:eastAsia="DengXian" w:hAnsi="DengXian" w:cs="SimSun"/>
                <w:color w:val="000000" w:themeColor="text1"/>
                <w:kern w:val="0"/>
                <w:sz w:val="22"/>
                <w:szCs w:val="22"/>
              </w:rPr>
            </w:pPr>
          </w:p>
        </w:tc>
      </w:tr>
    </w:tbl>
    <w:p w14:paraId="3F37335F" w14:textId="7AACA52C" w:rsidR="00172FF5" w:rsidRPr="00720209" w:rsidRDefault="00EF6A8E">
      <w:pPr>
        <w:rPr>
          <w:rFonts w:ascii="Times New Roman" w:hAnsi="Times New Roman" w:cs="Times New Roman"/>
          <w:color w:val="000000" w:themeColor="text1"/>
        </w:rPr>
      </w:pPr>
      <w:r w:rsidRPr="00720209">
        <w:rPr>
          <w:rFonts w:ascii="Times New Roman" w:hAnsi="Times New Roman" w:cs="Times New Roman"/>
          <w:color w:val="000000" w:themeColor="text1"/>
        </w:rPr>
        <w:t xml:space="preserve">HTN: hypertension; </w:t>
      </w:r>
      <w:r w:rsidR="00BB3B8C" w:rsidRPr="00720209">
        <w:rPr>
          <w:rFonts w:ascii="Times New Roman" w:hAnsi="Times New Roman" w:cs="Times New Roman"/>
          <w:color w:val="000000" w:themeColor="text1"/>
        </w:rPr>
        <w:t>GWI: global work index;</w:t>
      </w:r>
      <w:r w:rsidR="00737F9A" w:rsidRPr="00720209">
        <w:rPr>
          <w:rFonts w:ascii="Times New Roman" w:hAnsi="Times New Roman" w:cs="Times New Roman" w:hint="eastAsia"/>
          <w:color w:val="000000" w:themeColor="text1"/>
        </w:rPr>
        <w:t xml:space="preserve"> B</w:t>
      </w:r>
      <w:r w:rsidR="00737F9A" w:rsidRPr="00720209">
        <w:rPr>
          <w:rFonts w:ascii="Times New Roman" w:hAnsi="Times New Roman" w:cs="Times New Roman"/>
          <w:color w:val="000000" w:themeColor="text1"/>
        </w:rPr>
        <w:t>SA: body surface area; LVMI: left ventricular mass index;</w:t>
      </w:r>
      <w:r w:rsidR="00BB3B8C" w:rsidRPr="00720209">
        <w:rPr>
          <w:rFonts w:ascii="Times New Roman" w:hAnsi="Times New Roman" w:cs="Times New Roman"/>
          <w:color w:val="000000" w:themeColor="text1"/>
        </w:rPr>
        <w:t xml:space="preserve"> </w:t>
      </w:r>
      <w:r w:rsidRPr="00720209">
        <w:rPr>
          <w:rFonts w:ascii="Times New Roman" w:hAnsi="Times New Roman" w:cs="Times New Roman"/>
          <w:color w:val="000000" w:themeColor="text1"/>
        </w:rPr>
        <w:t xml:space="preserve">RWT: relative wall thickness; </w:t>
      </w:r>
      <w:proofErr w:type="spellStart"/>
      <w:r w:rsidR="00737F9A" w:rsidRPr="00720209">
        <w:rPr>
          <w:rFonts w:ascii="Times New Roman" w:hAnsi="Times New Roman" w:cs="Times New Roman"/>
          <w:color w:val="000000" w:themeColor="text1"/>
        </w:rPr>
        <w:t>LVEDVi</w:t>
      </w:r>
      <w:proofErr w:type="spellEnd"/>
      <w:r w:rsidR="00737F9A" w:rsidRPr="00720209">
        <w:rPr>
          <w:rFonts w:ascii="Times New Roman" w:hAnsi="Times New Roman" w:cs="Times New Roman"/>
          <w:color w:val="000000" w:themeColor="text1"/>
        </w:rPr>
        <w:t>: left ventricular end-diastolic volume index; TR:</w:t>
      </w:r>
      <w:r w:rsidR="00737F9A" w:rsidRPr="00720209">
        <w:rPr>
          <w:color w:val="000000" w:themeColor="text1"/>
        </w:rPr>
        <w:t xml:space="preserve"> </w:t>
      </w:r>
      <w:r w:rsidR="00737F9A" w:rsidRPr="00720209">
        <w:rPr>
          <w:rFonts w:ascii="Times New Roman" w:hAnsi="Times New Roman" w:cs="Times New Roman"/>
          <w:color w:val="000000" w:themeColor="text1"/>
        </w:rPr>
        <w:lastRenderedPageBreak/>
        <w:t xml:space="preserve">tricuspid regurgitation; </w:t>
      </w:r>
      <w:proofErr w:type="spellStart"/>
      <w:r w:rsidR="00737F9A" w:rsidRPr="00720209">
        <w:rPr>
          <w:rFonts w:ascii="Times New Roman" w:hAnsi="Times New Roman" w:cs="Times New Roman"/>
          <w:color w:val="000000" w:themeColor="text1"/>
        </w:rPr>
        <w:t>ABr</w:t>
      </w:r>
      <w:proofErr w:type="spellEnd"/>
      <w:r w:rsidR="00737F9A" w:rsidRPr="00720209">
        <w:rPr>
          <w:rFonts w:ascii="Times New Roman" w:hAnsi="Times New Roman" w:cs="Times New Roman"/>
          <w:color w:val="000000" w:themeColor="text1"/>
        </w:rPr>
        <w:t xml:space="preserve">: apical-to-basal ratio; GLS: global longitudinal strain; </w:t>
      </w:r>
      <w:r w:rsidR="00BB3B8C" w:rsidRPr="00720209">
        <w:rPr>
          <w:rFonts w:ascii="Times New Roman" w:hAnsi="Times New Roman" w:cs="Times New Roman"/>
          <w:color w:val="000000" w:themeColor="text1"/>
        </w:rPr>
        <w:t xml:space="preserve">GCW: global constructive work; </w:t>
      </w:r>
      <w:r w:rsidR="00737F9A" w:rsidRPr="00720209">
        <w:rPr>
          <w:rFonts w:ascii="Times New Roman" w:hAnsi="Times New Roman" w:cs="Times New Roman"/>
          <w:color w:val="000000" w:themeColor="text1"/>
        </w:rPr>
        <w:t>GWE: global work efficiency;</w:t>
      </w:r>
      <w:r w:rsidR="00737F9A" w:rsidRPr="00720209">
        <w:rPr>
          <w:rFonts w:hint="eastAsia"/>
          <w:color w:val="000000" w:themeColor="text1"/>
        </w:rPr>
        <w:t xml:space="preserve"> </w:t>
      </w:r>
      <w:r w:rsidR="00BB3B8C" w:rsidRPr="00720209">
        <w:rPr>
          <w:rFonts w:ascii="Times New Roman" w:hAnsi="Times New Roman" w:cs="Times New Roman"/>
          <w:color w:val="000000" w:themeColor="text1"/>
        </w:rPr>
        <w:t>GWW: global wasted work</w:t>
      </w:r>
      <w:r w:rsidR="00737F9A" w:rsidRPr="00720209">
        <w:rPr>
          <w:rFonts w:ascii="Times New Roman" w:hAnsi="Times New Roman" w:cs="Times New Roman"/>
          <w:color w:val="000000" w:themeColor="text1"/>
        </w:rPr>
        <w:t xml:space="preserve">; AUC: area under </w:t>
      </w:r>
      <w:r w:rsidR="00737F9A" w:rsidRPr="00720209">
        <w:rPr>
          <w:rFonts w:ascii="Times New Roman" w:hAnsi="Times New Roman" w:cs="Times New Roman" w:hint="eastAsia"/>
          <w:color w:val="000000" w:themeColor="text1"/>
        </w:rPr>
        <w:t>the</w:t>
      </w:r>
      <w:r w:rsidR="00737F9A" w:rsidRPr="00720209">
        <w:rPr>
          <w:rFonts w:ascii="Times New Roman" w:hAnsi="Times New Roman" w:cs="Times New Roman"/>
          <w:color w:val="000000" w:themeColor="text1"/>
        </w:rPr>
        <w:t xml:space="preserve"> </w:t>
      </w:r>
      <w:r w:rsidR="00737F9A" w:rsidRPr="00720209">
        <w:rPr>
          <w:rFonts w:ascii="Times New Roman" w:hAnsi="Times New Roman" w:cs="Times New Roman" w:hint="eastAsia"/>
          <w:color w:val="000000" w:themeColor="text1"/>
        </w:rPr>
        <w:t>c</w:t>
      </w:r>
      <w:r w:rsidR="00737F9A" w:rsidRPr="00720209">
        <w:rPr>
          <w:rFonts w:ascii="Times New Roman" w:hAnsi="Times New Roman" w:cs="Times New Roman"/>
          <w:color w:val="000000" w:themeColor="text1"/>
        </w:rPr>
        <w:t>urve.</w:t>
      </w:r>
      <w:bookmarkStart w:id="2" w:name="_GoBack"/>
      <w:bookmarkEnd w:id="2"/>
    </w:p>
    <w:sectPr w:rsidR="00172FF5" w:rsidRPr="00720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601"/>
    <w:rsid w:val="00000110"/>
    <w:rsid w:val="0000093B"/>
    <w:rsid w:val="00090177"/>
    <w:rsid w:val="000B5B5D"/>
    <w:rsid w:val="00116AE3"/>
    <w:rsid w:val="00133A7E"/>
    <w:rsid w:val="00154952"/>
    <w:rsid w:val="001560FB"/>
    <w:rsid w:val="00160A50"/>
    <w:rsid w:val="00172FF5"/>
    <w:rsid w:val="00196E4D"/>
    <w:rsid w:val="001D78EC"/>
    <w:rsid w:val="001E2C1B"/>
    <w:rsid w:val="001F0129"/>
    <w:rsid w:val="00227719"/>
    <w:rsid w:val="0024778C"/>
    <w:rsid w:val="00296E83"/>
    <w:rsid w:val="002A0D44"/>
    <w:rsid w:val="002B6363"/>
    <w:rsid w:val="002D36CE"/>
    <w:rsid w:val="003152F2"/>
    <w:rsid w:val="003236D0"/>
    <w:rsid w:val="003242A5"/>
    <w:rsid w:val="0037660F"/>
    <w:rsid w:val="00384386"/>
    <w:rsid w:val="003B2FA6"/>
    <w:rsid w:val="003B705B"/>
    <w:rsid w:val="004B1E17"/>
    <w:rsid w:val="004C6141"/>
    <w:rsid w:val="004E6514"/>
    <w:rsid w:val="00501DB9"/>
    <w:rsid w:val="005233EA"/>
    <w:rsid w:val="00523EC8"/>
    <w:rsid w:val="00554A9E"/>
    <w:rsid w:val="005713A4"/>
    <w:rsid w:val="00591617"/>
    <w:rsid w:val="005B46DA"/>
    <w:rsid w:val="005C04BF"/>
    <w:rsid w:val="0063607E"/>
    <w:rsid w:val="00656E7B"/>
    <w:rsid w:val="00673BA9"/>
    <w:rsid w:val="006830D8"/>
    <w:rsid w:val="006B02E4"/>
    <w:rsid w:val="006D527D"/>
    <w:rsid w:val="00720209"/>
    <w:rsid w:val="00723C5E"/>
    <w:rsid w:val="007278C8"/>
    <w:rsid w:val="00737F9A"/>
    <w:rsid w:val="007608E3"/>
    <w:rsid w:val="0077101A"/>
    <w:rsid w:val="00773963"/>
    <w:rsid w:val="007964E3"/>
    <w:rsid w:val="007C0E89"/>
    <w:rsid w:val="007C46E0"/>
    <w:rsid w:val="00835002"/>
    <w:rsid w:val="008D168A"/>
    <w:rsid w:val="008F3F4D"/>
    <w:rsid w:val="009052FE"/>
    <w:rsid w:val="009358A5"/>
    <w:rsid w:val="009B0807"/>
    <w:rsid w:val="00A0201C"/>
    <w:rsid w:val="00B10B7D"/>
    <w:rsid w:val="00B20384"/>
    <w:rsid w:val="00B23DDC"/>
    <w:rsid w:val="00B86424"/>
    <w:rsid w:val="00BB3B8C"/>
    <w:rsid w:val="00BB41D4"/>
    <w:rsid w:val="00BC1657"/>
    <w:rsid w:val="00C21812"/>
    <w:rsid w:val="00C4122F"/>
    <w:rsid w:val="00C46F03"/>
    <w:rsid w:val="00C567D9"/>
    <w:rsid w:val="00C74F41"/>
    <w:rsid w:val="00CF158E"/>
    <w:rsid w:val="00CF4504"/>
    <w:rsid w:val="00D23363"/>
    <w:rsid w:val="00D454FA"/>
    <w:rsid w:val="00D7739F"/>
    <w:rsid w:val="00DA4958"/>
    <w:rsid w:val="00DA594A"/>
    <w:rsid w:val="00DD55A4"/>
    <w:rsid w:val="00E15487"/>
    <w:rsid w:val="00E33EAE"/>
    <w:rsid w:val="00E6256A"/>
    <w:rsid w:val="00EB755D"/>
    <w:rsid w:val="00ED2601"/>
    <w:rsid w:val="00EF6A8E"/>
    <w:rsid w:val="00F078E6"/>
    <w:rsid w:val="00F31CAD"/>
    <w:rsid w:val="00F37247"/>
    <w:rsid w:val="00F45F0C"/>
    <w:rsid w:val="00F74953"/>
    <w:rsid w:val="00F84C1B"/>
    <w:rsid w:val="00FB0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93879"/>
  <w15:chartTrackingRefBased/>
  <w15:docId w15:val="{FC745AA1-267E-AD41-B950-C0A76A418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F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7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4</Pages>
  <Words>471</Words>
  <Characters>2690</Characters>
  <Application>Microsoft Office Word</Application>
  <DocSecurity>0</DocSecurity>
  <Lines>22</Lines>
  <Paragraphs>6</Paragraphs>
  <ScaleCrop>false</ScaleCrop>
  <Company/>
  <LinksUpToDate>false</LinksUpToDate>
  <CharactersWithSpaces>3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Aswini A.</cp:lastModifiedBy>
  <cp:revision>23</cp:revision>
  <dcterms:created xsi:type="dcterms:W3CDTF">2023-01-30T16:25:00Z</dcterms:created>
  <dcterms:modified xsi:type="dcterms:W3CDTF">2023-02-24T01:58:00Z</dcterms:modified>
</cp:coreProperties>
</file>